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0EF73D" w14:textId="5C801E06" w:rsidR="00F9497E" w:rsidRPr="005A51DE" w:rsidRDefault="00AE5938" w:rsidP="005A51DE">
      <w:pPr>
        <w:spacing w:line="360" w:lineRule="auto"/>
        <w:ind w:left="-567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A51DE">
        <w:rPr>
          <w:rFonts w:ascii="Times New Roman" w:eastAsia="Times New Roman" w:hAnsi="Times New Roman" w:cs="Times New Roman"/>
          <w:sz w:val="24"/>
          <w:szCs w:val="24"/>
          <w:lang w:eastAsia="en-GB"/>
        </w:rPr>
        <w:t>Suppl</w:t>
      </w:r>
      <w:r w:rsidR="004E20E5" w:rsidRPr="005A51DE">
        <w:rPr>
          <w:rFonts w:ascii="Times New Roman" w:eastAsia="Times New Roman" w:hAnsi="Times New Roman" w:cs="Times New Roman"/>
          <w:sz w:val="24"/>
          <w:szCs w:val="24"/>
          <w:lang w:eastAsia="en-GB"/>
        </w:rPr>
        <w:t>e</w:t>
      </w:r>
      <w:r w:rsidR="00BA3569" w:rsidRPr="005A51DE">
        <w:rPr>
          <w:rFonts w:ascii="Times New Roman" w:eastAsia="Times New Roman" w:hAnsi="Times New Roman" w:cs="Times New Roman"/>
          <w:sz w:val="24"/>
          <w:szCs w:val="24"/>
          <w:lang w:eastAsia="en-GB"/>
        </w:rPr>
        <w:t>mentary</w:t>
      </w:r>
      <w:r w:rsidR="00C054C7" w:rsidRPr="005A51D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able 1. Minimally </w:t>
      </w:r>
      <w:r w:rsidR="00BA3569" w:rsidRPr="005A51D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djusted </w:t>
      </w:r>
      <w:r w:rsidR="003F65F9" w:rsidRPr="005A51D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ssociations between socio-demographic, lifestyle and health characteristics, and </w:t>
      </w:r>
      <w:r w:rsidR="00F9497E" w:rsidRPr="005A51D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risk of incident </w:t>
      </w:r>
      <w:r w:rsidR="003F65F9" w:rsidRPr="005A51DE">
        <w:rPr>
          <w:rFonts w:ascii="Times New Roman" w:eastAsia="Times New Roman" w:hAnsi="Times New Roman" w:cs="Times New Roman"/>
          <w:sz w:val="24"/>
          <w:szCs w:val="24"/>
          <w:lang w:eastAsia="en-GB"/>
        </w:rPr>
        <w:t>AD pre-dementia</w:t>
      </w:r>
      <w:r w:rsidR="00F9497E" w:rsidRPr="005A51DE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tbl>
      <w:tblPr>
        <w:tblW w:w="9781" w:type="dxa"/>
        <w:tblInd w:w="-567" w:type="dxa"/>
        <w:tblLayout w:type="fixed"/>
        <w:tblLook w:val="00A0" w:firstRow="1" w:lastRow="0" w:firstColumn="1" w:lastColumn="0" w:noHBand="0" w:noVBand="0"/>
      </w:tblPr>
      <w:tblGrid>
        <w:gridCol w:w="3403"/>
        <w:gridCol w:w="1842"/>
        <w:gridCol w:w="993"/>
        <w:gridCol w:w="420"/>
        <w:gridCol w:w="2131"/>
        <w:gridCol w:w="992"/>
      </w:tblGrid>
      <w:tr w:rsidR="00E23346" w:rsidRPr="005A51DE" w14:paraId="15AD841D" w14:textId="77777777" w:rsidTr="00761802"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62C177D6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1F3831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51DE">
              <w:rPr>
                <w:rFonts w:ascii="Times New Roman" w:hAnsi="Times New Roman" w:cs="Times New Roman"/>
                <w:b/>
              </w:rPr>
              <w:t>Women</w:t>
            </w:r>
          </w:p>
          <w:p w14:paraId="4FBB7569" w14:textId="3B309AFC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A51DE">
              <w:rPr>
                <w:rFonts w:ascii="Times New Roman" w:hAnsi="Times New Roman" w:cs="Times New Roman"/>
                <w:b/>
              </w:rPr>
              <w:t>(294 events/3374)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</w:tcPr>
          <w:p w14:paraId="65940D2A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CA0428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51DE">
              <w:rPr>
                <w:rFonts w:ascii="Times New Roman" w:hAnsi="Times New Roman" w:cs="Times New Roman"/>
                <w:b/>
              </w:rPr>
              <w:t>Men</w:t>
            </w:r>
          </w:p>
          <w:p w14:paraId="100E750F" w14:textId="409C1B2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51DE">
              <w:rPr>
                <w:rFonts w:ascii="Times New Roman" w:hAnsi="Times New Roman" w:cs="Times New Roman"/>
                <w:b/>
              </w:rPr>
              <w:t>(139 events/2243)</w:t>
            </w:r>
          </w:p>
        </w:tc>
      </w:tr>
      <w:tr w:rsidR="00E23346" w:rsidRPr="005A51DE" w14:paraId="68AABA3C" w14:textId="77777777" w:rsidTr="00761802">
        <w:trPr>
          <w:trHeight w:val="201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3CB200D6" w14:textId="3A8A20CE" w:rsidR="00E23346" w:rsidRPr="005A51DE" w:rsidRDefault="00E23346" w:rsidP="005A51DE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5A51DE">
              <w:rPr>
                <w:rFonts w:ascii="Times New Roman" w:hAnsi="Times New Roman" w:cs="Times New Roman"/>
                <w:b/>
              </w:rPr>
              <w:t>Variables</w:t>
            </w:r>
            <w:r w:rsidR="005A51DE">
              <w:rPr>
                <w:rFonts w:ascii="Times New Roman" w:hAnsi="Times New Roman" w:cs="Times New Roman"/>
                <w:b/>
              </w:rPr>
              <w:t xml:space="preserve"> at inclusion</w:t>
            </w:r>
            <w:r w:rsidR="00C054C7" w:rsidRPr="005A51DE">
              <w:rPr>
                <w:rFonts w:ascii="Times New Roman" w:hAnsi="Times New Roman" w:cs="Times New Roman"/>
                <w:b/>
              </w:rPr>
              <w:t>:</w:t>
            </w:r>
            <w:r w:rsidR="00AF6354" w:rsidRPr="005A51DE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3D6E358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51DE">
              <w:rPr>
                <w:rFonts w:ascii="Times New Roman" w:hAnsi="Times New Roman" w:cs="Times New Roman"/>
                <w:b/>
              </w:rPr>
              <w:t>HR (95% CI)</w:t>
            </w:r>
            <w:r w:rsidRPr="005A51DE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5DC5307" w14:textId="5B38553A" w:rsidR="00E23346" w:rsidRPr="005A51DE" w:rsidRDefault="00E30850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51D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</w:t>
            </w:r>
            <w:r w:rsidR="00AF6354" w:rsidRPr="005A51D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</w:tcPr>
          <w:p w14:paraId="606A05E3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5E70C734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51DE">
              <w:rPr>
                <w:rFonts w:ascii="Times New Roman" w:hAnsi="Times New Roman" w:cs="Times New Roman"/>
                <w:b/>
              </w:rPr>
              <w:t>HR (95% CI)</w:t>
            </w:r>
            <w:r w:rsidRPr="005A51DE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970BC1" w14:textId="490132B5" w:rsidR="00E23346" w:rsidRPr="005A51DE" w:rsidRDefault="00E30850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51DE">
              <w:rPr>
                <w:rFonts w:ascii="Times New Roman" w:hAnsi="Times New Roman" w:cs="Times New Roman"/>
                <w:b/>
              </w:rPr>
              <w:t>P</w:t>
            </w:r>
            <w:r w:rsidR="00AF6354" w:rsidRPr="005A51DE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E23346" w:rsidRPr="005A51DE" w14:paraId="0B5F0F86" w14:textId="77777777" w:rsidTr="00761802">
        <w:tc>
          <w:tcPr>
            <w:tcW w:w="3403" w:type="dxa"/>
            <w:tcBorders>
              <w:top w:val="single" w:sz="4" w:space="0" w:color="auto"/>
            </w:tcBorders>
          </w:tcPr>
          <w:p w14:paraId="515AAA9A" w14:textId="77777777" w:rsidR="00E23346" w:rsidRPr="005A51DE" w:rsidRDefault="00E23346" w:rsidP="005A51D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Centr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E4FA825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0F250E1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1B15C5D8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2D53BDEC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A9C108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23346" w:rsidRPr="005A51DE" w14:paraId="6A53A9CF" w14:textId="77777777" w:rsidTr="00761802">
        <w:tc>
          <w:tcPr>
            <w:tcW w:w="3403" w:type="dxa"/>
          </w:tcPr>
          <w:p w14:paraId="58E34353" w14:textId="77777777" w:rsidR="00E23346" w:rsidRPr="005A51DE" w:rsidRDefault="00E23346" w:rsidP="005A51DE">
            <w:pPr>
              <w:spacing w:after="0" w:line="360" w:lineRule="auto"/>
              <w:ind w:left="176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Bordeaux</w:t>
            </w:r>
          </w:p>
        </w:tc>
        <w:tc>
          <w:tcPr>
            <w:tcW w:w="1842" w:type="dxa"/>
          </w:tcPr>
          <w:p w14:paraId="219A9C9C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4376D98C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14:paraId="4184B7A3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1B85B1A6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2FCE114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3346" w:rsidRPr="005A51DE" w14:paraId="51E1F9DB" w14:textId="77777777" w:rsidTr="00761802">
        <w:tc>
          <w:tcPr>
            <w:tcW w:w="3403" w:type="dxa"/>
          </w:tcPr>
          <w:p w14:paraId="26A6599F" w14:textId="77777777" w:rsidR="00E23346" w:rsidRPr="005A51DE" w:rsidRDefault="00E23346" w:rsidP="005A51DE">
            <w:pPr>
              <w:spacing w:after="0" w:line="360" w:lineRule="auto"/>
              <w:ind w:left="176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Dijon</w:t>
            </w:r>
          </w:p>
        </w:tc>
        <w:tc>
          <w:tcPr>
            <w:tcW w:w="1842" w:type="dxa"/>
          </w:tcPr>
          <w:p w14:paraId="56C8E00F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8 (0.61;1.02)</w:t>
            </w:r>
          </w:p>
        </w:tc>
        <w:tc>
          <w:tcPr>
            <w:tcW w:w="993" w:type="dxa"/>
          </w:tcPr>
          <w:p w14:paraId="73487B3C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14:paraId="3EAC9A31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7EA42B21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1.09 (0.75;1.59)</w:t>
            </w:r>
          </w:p>
        </w:tc>
        <w:tc>
          <w:tcPr>
            <w:tcW w:w="992" w:type="dxa"/>
          </w:tcPr>
          <w:p w14:paraId="7B178F50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3346" w:rsidRPr="005A51DE" w14:paraId="5389154B" w14:textId="77777777" w:rsidTr="00761802">
        <w:tc>
          <w:tcPr>
            <w:tcW w:w="3403" w:type="dxa"/>
          </w:tcPr>
          <w:p w14:paraId="653B21E5" w14:textId="77777777" w:rsidR="00E23346" w:rsidRPr="005A51DE" w:rsidRDefault="00E23346" w:rsidP="005A51DE">
            <w:pPr>
              <w:spacing w:after="0" w:line="360" w:lineRule="auto"/>
              <w:ind w:left="176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Montpellier</w:t>
            </w:r>
          </w:p>
        </w:tc>
        <w:tc>
          <w:tcPr>
            <w:tcW w:w="1842" w:type="dxa"/>
          </w:tcPr>
          <w:p w14:paraId="28903824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64 (0.44;0.92)</w:t>
            </w:r>
          </w:p>
        </w:tc>
        <w:tc>
          <w:tcPr>
            <w:tcW w:w="993" w:type="dxa"/>
          </w:tcPr>
          <w:p w14:paraId="3FC690C6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20" w:type="dxa"/>
          </w:tcPr>
          <w:p w14:paraId="3FACD1A6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63F39F59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42 (0.23;0.75)</w:t>
            </w:r>
          </w:p>
        </w:tc>
        <w:tc>
          <w:tcPr>
            <w:tcW w:w="992" w:type="dxa"/>
          </w:tcPr>
          <w:p w14:paraId="14351591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003</w:t>
            </w:r>
          </w:p>
        </w:tc>
      </w:tr>
      <w:tr w:rsidR="00E23346" w:rsidRPr="005A51DE" w14:paraId="7858C520" w14:textId="77777777" w:rsidTr="00761802">
        <w:tc>
          <w:tcPr>
            <w:tcW w:w="3403" w:type="dxa"/>
          </w:tcPr>
          <w:p w14:paraId="63DF4681" w14:textId="77777777" w:rsidR="00E23346" w:rsidRPr="005A51DE" w:rsidRDefault="00E23346" w:rsidP="005A51D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 xml:space="preserve">Education (&gt; 5 years) </w:t>
            </w:r>
          </w:p>
        </w:tc>
        <w:tc>
          <w:tcPr>
            <w:tcW w:w="1842" w:type="dxa"/>
          </w:tcPr>
          <w:p w14:paraId="07A0BFEC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1.48 (1.16;1.89)</w:t>
            </w:r>
          </w:p>
        </w:tc>
        <w:tc>
          <w:tcPr>
            <w:tcW w:w="993" w:type="dxa"/>
          </w:tcPr>
          <w:p w14:paraId="3CEF85BE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420" w:type="dxa"/>
          </w:tcPr>
          <w:p w14:paraId="4BEAAF07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054973B1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2.14 (1.51;3.04)</w:t>
            </w:r>
          </w:p>
        </w:tc>
        <w:tc>
          <w:tcPr>
            <w:tcW w:w="992" w:type="dxa"/>
          </w:tcPr>
          <w:p w14:paraId="6DE8001A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&lt;0.0001</w:t>
            </w:r>
          </w:p>
        </w:tc>
      </w:tr>
      <w:tr w:rsidR="00E23346" w:rsidRPr="005A51DE" w14:paraId="2E1B18A2" w14:textId="77777777" w:rsidTr="00761802">
        <w:tc>
          <w:tcPr>
            <w:tcW w:w="3403" w:type="dxa"/>
          </w:tcPr>
          <w:p w14:paraId="008F5B2F" w14:textId="77777777" w:rsidR="00E23346" w:rsidRPr="005A51DE" w:rsidRDefault="00E23346" w:rsidP="005A51D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Smoking</w:t>
            </w:r>
          </w:p>
          <w:p w14:paraId="16A9C59C" w14:textId="77777777" w:rsidR="00E23346" w:rsidRPr="005A51DE" w:rsidRDefault="00E23346" w:rsidP="005A51DE">
            <w:pPr>
              <w:spacing w:after="0" w:line="360" w:lineRule="auto"/>
              <w:ind w:left="176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Never</w:t>
            </w:r>
          </w:p>
          <w:p w14:paraId="0A0EB99C" w14:textId="77777777" w:rsidR="00E23346" w:rsidRPr="005A51DE" w:rsidRDefault="00E23346" w:rsidP="005A51DE">
            <w:pPr>
              <w:spacing w:after="0" w:line="360" w:lineRule="auto"/>
              <w:ind w:left="176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Former</w:t>
            </w:r>
          </w:p>
          <w:p w14:paraId="71F33CAB" w14:textId="77777777" w:rsidR="00E23346" w:rsidRPr="005A51DE" w:rsidRDefault="00E23346" w:rsidP="005A51DE">
            <w:pPr>
              <w:spacing w:after="0" w:line="360" w:lineRule="auto"/>
              <w:ind w:left="176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842" w:type="dxa"/>
          </w:tcPr>
          <w:p w14:paraId="1B6B6E03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3682AF5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1</w:t>
            </w:r>
          </w:p>
          <w:p w14:paraId="4E449F84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97 (0.68;1.39)</w:t>
            </w:r>
          </w:p>
          <w:p w14:paraId="39A872BB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1.59 (0.91;2.78)</w:t>
            </w:r>
          </w:p>
        </w:tc>
        <w:tc>
          <w:tcPr>
            <w:tcW w:w="993" w:type="dxa"/>
          </w:tcPr>
          <w:p w14:paraId="0E46395E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7137EED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1F91149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B18C010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20" w:type="dxa"/>
          </w:tcPr>
          <w:p w14:paraId="0F8CF58B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2DB483CE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131330E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1</w:t>
            </w:r>
          </w:p>
          <w:p w14:paraId="578062EC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1.04 (0.72;1.49)</w:t>
            </w:r>
          </w:p>
          <w:p w14:paraId="735FD279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84 (0.40;1.79)</w:t>
            </w:r>
          </w:p>
        </w:tc>
        <w:tc>
          <w:tcPr>
            <w:tcW w:w="992" w:type="dxa"/>
          </w:tcPr>
          <w:p w14:paraId="3E1A4FFD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27B6345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29C170C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92CFE0D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85</w:t>
            </w:r>
          </w:p>
        </w:tc>
      </w:tr>
      <w:tr w:rsidR="00E23346" w:rsidRPr="005A51DE" w14:paraId="429499DD" w14:textId="77777777" w:rsidTr="00761802">
        <w:tc>
          <w:tcPr>
            <w:tcW w:w="3403" w:type="dxa"/>
          </w:tcPr>
          <w:p w14:paraId="5BCA8B26" w14:textId="7C15A2B9" w:rsidR="00E23346" w:rsidRPr="005A51DE" w:rsidRDefault="00E23346" w:rsidP="00112C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Alcohol consumption</w:t>
            </w:r>
            <w:r w:rsidR="00A87BA9">
              <w:rPr>
                <w:rFonts w:ascii="Times New Roman" w:hAnsi="Times New Roman" w:cs="Times New Roman"/>
              </w:rPr>
              <w:t xml:space="preserve"> (g/day</w:t>
            </w:r>
            <w:r w:rsidR="00112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5E2FA69D" w14:textId="23DB6FA4" w:rsidR="00E23346" w:rsidRPr="005A51DE" w:rsidRDefault="00112C5B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99; 1.02)</w:t>
            </w:r>
          </w:p>
        </w:tc>
        <w:tc>
          <w:tcPr>
            <w:tcW w:w="993" w:type="dxa"/>
          </w:tcPr>
          <w:p w14:paraId="626514F6" w14:textId="6A3A51A2" w:rsidR="00E23346" w:rsidRPr="005A51DE" w:rsidRDefault="00112C5B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420" w:type="dxa"/>
          </w:tcPr>
          <w:p w14:paraId="5AE1FEBA" w14:textId="51900B38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6F8C424F" w14:textId="6CF6B081" w:rsidR="00E23346" w:rsidRPr="005A51DE" w:rsidRDefault="00112C5B" w:rsidP="00112C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8; 1.01)</w:t>
            </w:r>
          </w:p>
        </w:tc>
        <w:tc>
          <w:tcPr>
            <w:tcW w:w="992" w:type="dxa"/>
          </w:tcPr>
          <w:p w14:paraId="69E2F317" w14:textId="571D8DC8" w:rsidR="00E23346" w:rsidRPr="005A51DE" w:rsidRDefault="00112C5B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E23346" w:rsidRPr="005A51DE" w14:paraId="604C1CDD" w14:textId="77777777" w:rsidTr="00761802">
        <w:tc>
          <w:tcPr>
            <w:tcW w:w="3403" w:type="dxa"/>
          </w:tcPr>
          <w:p w14:paraId="59DF8B53" w14:textId="77777777" w:rsidR="00E23346" w:rsidRPr="005A51DE" w:rsidRDefault="00E23346" w:rsidP="005A51D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Apo ɛ4 carrier</w:t>
            </w:r>
          </w:p>
        </w:tc>
        <w:tc>
          <w:tcPr>
            <w:tcW w:w="1842" w:type="dxa"/>
          </w:tcPr>
          <w:p w14:paraId="6FF0D966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2.13 (1.64;2.75)</w:t>
            </w:r>
          </w:p>
        </w:tc>
        <w:tc>
          <w:tcPr>
            <w:tcW w:w="993" w:type="dxa"/>
          </w:tcPr>
          <w:p w14:paraId="05D10DA0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420" w:type="dxa"/>
          </w:tcPr>
          <w:p w14:paraId="4004786F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068D14D7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1.59 (1.07;2.36)</w:t>
            </w:r>
          </w:p>
        </w:tc>
        <w:tc>
          <w:tcPr>
            <w:tcW w:w="992" w:type="dxa"/>
          </w:tcPr>
          <w:p w14:paraId="6D653FC3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02</w:t>
            </w:r>
          </w:p>
        </w:tc>
      </w:tr>
      <w:tr w:rsidR="00E23346" w:rsidRPr="005A51DE" w14:paraId="0D33D94E" w14:textId="77777777" w:rsidTr="00761802"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6108F715" w14:textId="4F87DBD3" w:rsidR="00E23346" w:rsidRPr="005A51DE" w:rsidRDefault="00E23346" w:rsidP="005A51DE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5A51DE">
              <w:rPr>
                <w:rFonts w:ascii="Times New Roman" w:hAnsi="Times New Roman" w:cs="Times New Roman"/>
                <w:b/>
              </w:rPr>
              <w:t>Time-</w:t>
            </w:r>
            <w:r w:rsidR="00C054C7" w:rsidRPr="005A51DE">
              <w:rPr>
                <w:rFonts w:ascii="Times New Roman" w:hAnsi="Times New Roman" w:cs="Times New Roman"/>
                <w:b/>
              </w:rPr>
              <w:t>dependent</w:t>
            </w:r>
            <w:r w:rsidRPr="005A51DE">
              <w:rPr>
                <w:rFonts w:ascii="Times New Roman" w:hAnsi="Times New Roman" w:cs="Times New Roman"/>
                <w:b/>
              </w:rPr>
              <w:t xml:space="preserve"> </w:t>
            </w:r>
            <w:r w:rsidR="005A51DE">
              <w:rPr>
                <w:rFonts w:ascii="Times New Roman" w:hAnsi="Times New Roman" w:cs="Times New Roman"/>
                <w:b/>
              </w:rPr>
              <w:t>variables</w:t>
            </w:r>
            <w:r w:rsidR="005A51DE" w:rsidRPr="005A51DE">
              <w:rPr>
                <w:rFonts w:ascii="Times New Roman" w:hAnsi="Times New Roman" w:cs="Times New Roman"/>
                <w:b/>
              </w:rPr>
              <w:t>:</w:t>
            </w:r>
            <w:r w:rsidR="005A51DE" w:rsidRPr="005A51DE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FFBD30C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ADC34D8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</w:tcPr>
          <w:p w14:paraId="1CE4393C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7A746286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F4A391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3346" w:rsidRPr="005A51DE" w14:paraId="4441E516" w14:textId="77777777" w:rsidTr="00761802">
        <w:tc>
          <w:tcPr>
            <w:tcW w:w="3403" w:type="dxa"/>
            <w:tcBorders>
              <w:top w:val="single" w:sz="4" w:space="0" w:color="auto"/>
            </w:tcBorders>
          </w:tcPr>
          <w:p w14:paraId="192440D5" w14:textId="77777777" w:rsidR="00E23346" w:rsidRPr="005A51DE" w:rsidRDefault="00E23346" w:rsidP="005A51D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 xml:space="preserve">Living alone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ED7E766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1.14 (0.89;1.46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BD4FA7C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420" w:type="dxa"/>
            <w:tcBorders>
              <w:top w:val="single" w:sz="4" w:space="0" w:color="auto"/>
            </w:tcBorders>
          </w:tcPr>
          <w:p w14:paraId="149A5D5D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00FC64FF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75 (0.47;1.2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BB448E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23</w:t>
            </w:r>
          </w:p>
        </w:tc>
      </w:tr>
      <w:tr w:rsidR="00E23346" w:rsidRPr="005A51DE" w14:paraId="45476744" w14:textId="77777777" w:rsidTr="00761802">
        <w:tc>
          <w:tcPr>
            <w:tcW w:w="3403" w:type="dxa"/>
          </w:tcPr>
          <w:p w14:paraId="2EFE58C8" w14:textId="023B2607" w:rsidR="00E23346" w:rsidRPr="005A51DE" w:rsidRDefault="00A87BA9" w:rsidP="005A51DE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  <w:r w:rsidR="00E23346" w:rsidRPr="005A51DE">
              <w:rPr>
                <w:rFonts w:ascii="Times New Roman" w:hAnsi="Times New Roman" w:cs="Times New Roman"/>
              </w:rPr>
              <w:t xml:space="preserve"> (kg/m</w:t>
            </w:r>
            <w:r w:rsidR="00E23346" w:rsidRPr="005A51DE">
              <w:rPr>
                <w:rFonts w:ascii="Times New Roman" w:hAnsi="Times New Roman" w:cs="Times New Roman"/>
                <w:vertAlign w:val="superscript"/>
              </w:rPr>
              <w:t>2</w:t>
            </w:r>
            <w:r w:rsidR="00E23346" w:rsidRPr="005A51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6EA0B7B0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99 (0.84;1.17)</w:t>
            </w:r>
          </w:p>
        </w:tc>
        <w:tc>
          <w:tcPr>
            <w:tcW w:w="993" w:type="dxa"/>
          </w:tcPr>
          <w:p w14:paraId="26B3BC45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420" w:type="dxa"/>
          </w:tcPr>
          <w:p w14:paraId="584A7B1B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3C61A50F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1.02 (0.79;1.32)</w:t>
            </w:r>
          </w:p>
        </w:tc>
        <w:tc>
          <w:tcPr>
            <w:tcW w:w="992" w:type="dxa"/>
          </w:tcPr>
          <w:p w14:paraId="0905F9A8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89</w:t>
            </w:r>
          </w:p>
        </w:tc>
      </w:tr>
      <w:tr w:rsidR="00E23346" w:rsidRPr="005A51DE" w14:paraId="1CB065D9" w14:textId="77777777" w:rsidTr="00761802">
        <w:tc>
          <w:tcPr>
            <w:tcW w:w="3403" w:type="dxa"/>
          </w:tcPr>
          <w:p w14:paraId="5F516F3F" w14:textId="77777777" w:rsidR="00E23346" w:rsidRPr="005A51DE" w:rsidRDefault="00E23346" w:rsidP="005A51D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Chronic diseases:</w:t>
            </w:r>
          </w:p>
        </w:tc>
        <w:tc>
          <w:tcPr>
            <w:tcW w:w="1842" w:type="dxa"/>
          </w:tcPr>
          <w:p w14:paraId="5225B208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B2BB733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14:paraId="271FCE49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0A398730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C03E68C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3346" w:rsidRPr="005A51DE" w14:paraId="66364BC0" w14:textId="77777777" w:rsidTr="00761802">
        <w:tc>
          <w:tcPr>
            <w:tcW w:w="3403" w:type="dxa"/>
          </w:tcPr>
          <w:p w14:paraId="363FF945" w14:textId="77777777" w:rsidR="00E23346" w:rsidRPr="005A51DE" w:rsidRDefault="00E23346" w:rsidP="005A51DE">
            <w:pPr>
              <w:spacing w:after="0" w:line="360" w:lineRule="auto"/>
              <w:ind w:left="176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842" w:type="dxa"/>
          </w:tcPr>
          <w:p w14:paraId="4F4A91D3" w14:textId="40492BBF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97 (0.7</w:t>
            </w:r>
            <w:r w:rsidR="00112C5B">
              <w:rPr>
                <w:rFonts w:ascii="Times New Roman" w:hAnsi="Times New Roman" w:cs="Times New Roman"/>
              </w:rPr>
              <w:t>8</w:t>
            </w:r>
            <w:r w:rsidRPr="005A51DE">
              <w:rPr>
                <w:rFonts w:ascii="Times New Roman" w:hAnsi="Times New Roman" w:cs="Times New Roman"/>
              </w:rPr>
              <w:t>;1.22)</w:t>
            </w:r>
          </w:p>
        </w:tc>
        <w:tc>
          <w:tcPr>
            <w:tcW w:w="993" w:type="dxa"/>
          </w:tcPr>
          <w:p w14:paraId="7AC9299C" w14:textId="351A5190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7</w:t>
            </w:r>
            <w:r w:rsidR="00112C5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0" w:type="dxa"/>
          </w:tcPr>
          <w:p w14:paraId="124E3D56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5E93C2DD" w14:textId="3CA5890F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88 (0.6</w:t>
            </w:r>
            <w:r w:rsidR="00112C5B">
              <w:rPr>
                <w:rFonts w:ascii="Times New Roman" w:hAnsi="Times New Roman" w:cs="Times New Roman"/>
              </w:rPr>
              <w:t>4</w:t>
            </w:r>
            <w:r w:rsidRPr="005A51DE">
              <w:rPr>
                <w:rFonts w:ascii="Times New Roman" w:hAnsi="Times New Roman" w:cs="Times New Roman"/>
              </w:rPr>
              <w:t>;1.2</w:t>
            </w:r>
            <w:r w:rsidR="00112C5B">
              <w:rPr>
                <w:rFonts w:ascii="Times New Roman" w:hAnsi="Times New Roman" w:cs="Times New Roman"/>
              </w:rPr>
              <w:t>3</w:t>
            </w:r>
            <w:r w:rsidRPr="005A51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65A78215" w14:textId="3665112B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4</w:t>
            </w:r>
            <w:r w:rsidR="00112C5B">
              <w:rPr>
                <w:rFonts w:ascii="Times New Roman" w:hAnsi="Times New Roman" w:cs="Times New Roman"/>
              </w:rPr>
              <w:t>7</w:t>
            </w:r>
          </w:p>
        </w:tc>
      </w:tr>
      <w:tr w:rsidR="00E23346" w:rsidRPr="005A51DE" w14:paraId="770FBD7C" w14:textId="77777777" w:rsidTr="00761802">
        <w:tc>
          <w:tcPr>
            <w:tcW w:w="3403" w:type="dxa"/>
          </w:tcPr>
          <w:p w14:paraId="4C04E2B6" w14:textId="77777777" w:rsidR="00E23346" w:rsidRPr="005A51DE" w:rsidRDefault="00E23346" w:rsidP="005A51DE">
            <w:pPr>
              <w:spacing w:after="0" w:line="360" w:lineRule="auto"/>
              <w:ind w:left="176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hypercholesterolemia</w:t>
            </w:r>
          </w:p>
        </w:tc>
        <w:tc>
          <w:tcPr>
            <w:tcW w:w="1842" w:type="dxa"/>
          </w:tcPr>
          <w:p w14:paraId="727A3169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1.04 (0.82;1.31)</w:t>
            </w:r>
          </w:p>
        </w:tc>
        <w:tc>
          <w:tcPr>
            <w:tcW w:w="993" w:type="dxa"/>
          </w:tcPr>
          <w:p w14:paraId="54C68C6B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420" w:type="dxa"/>
          </w:tcPr>
          <w:p w14:paraId="6005C7B3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58CB0E45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96 (0.68;1.35)</w:t>
            </w:r>
          </w:p>
        </w:tc>
        <w:tc>
          <w:tcPr>
            <w:tcW w:w="992" w:type="dxa"/>
          </w:tcPr>
          <w:p w14:paraId="00EF4AA8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80</w:t>
            </w:r>
          </w:p>
        </w:tc>
      </w:tr>
      <w:tr w:rsidR="00E23346" w:rsidRPr="005A51DE" w14:paraId="3F174089" w14:textId="77777777" w:rsidTr="00761802">
        <w:tc>
          <w:tcPr>
            <w:tcW w:w="3403" w:type="dxa"/>
          </w:tcPr>
          <w:p w14:paraId="31E52F91" w14:textId="77777777" w:rsidR="00E23346" w:rsidRPr="005A51DE" w:rsidRDefault="00E23346" w:rsidP="005A51DE">
            <w:pPr>
              <w:spacing w:after="0" w:line="360" w:lineRule="auto"/>
              <w:ind w:left="176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1842" w:type="dxa"/>
          </w:tcPr>
          <w:p w14:paraId="405E93E2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1.66 (1.17;2.35)</w:t>
            </w:r>
          </w:p>
        </w:tc>
        <w:tc>
          <w:tcPr>
            <w:tcW w:w="993" w:type="dxa"/>
          </w:tcPr>
          <w:p w14:paraId="075C2683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420" w:type="dxa"/>
          </w:tcPr>
          <w:p w14:paraId="753E2828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6C978C0D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1.53 (0.97;2.41)</w:t>
            </w:r>
          </w:p>
        </w:tc>
        <w:tc>
          <w:tcPr>
            <w:tcW w:w="992" w:type="dxa"/>
          </w:tcPr>
          <w:p w14:paraId="0CE4C2F1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07</w:t>
            </w:r>
          </w:p>
        </w:tc>
      </w:tr>
      <w:tr w:rsidR="00E23346" w:rsidRPr="005A51DE" w14:paraId="5391A40F" w14:textId="77777777" w:rsidTr="00761802">
        <w:tc>
          <w:tcPr>
            <w:tcW w:w="3403" w:type="dxa"/>
          </w:tcPr>
          <w:p w14:paraId="7A13AF51" w14:textId="77777777" w:rsidR="00E23346" w:rsidRPr="005A51DE" w:rsidRDefault="00E23346" w:rsidP="005A51DE">
            <w:pPr>
              <w:spacing w:after="0" w:line="360" w:lineRule="auto"/>
              <w:ind w:left="176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Ischemic disease</w:t>
            </w:r>
          </w:p>
        </w:tc>
        <w:tc>
          <w:tcPr>
            <w:tcW w:w="1842" w:type="dxa"/>
          </w:tcPr>
          <w:p w14:paraId="6039B7AD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1.28 (0.97;1.69)</w:t>
            </w:r>
          </w:p>
        </w:tc>
        <w:tc>
          <w:tcPr>
            <w:tcW w:w="993" w:type="dxa"/>
          </w:tcPr>
          <w:p w14:paraId="21484E6D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20" w:type="dxa"/>
          </w:tcPr>
          <w:p w14:paraId="6DF5789F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7D216178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1.09 (0.76;1.58)</w:t>
            </w:r>
          </w:p>
        </w:tc>
        <w:tc>
          <w:tcPr>
            <w:tcW w:w="992" w:type="dxa"/>
          </w:tcPr>
          <w:p w14:paraId="04A54696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63</w:t>
            </w:r>
          </w:p>
        </w:tc>
      </w:tr>
      <w:tr w:rsidR="00E23346" w:rsidRPr="005A51DE" w14:paraId="17EA6024" w14:textId="77777777" w:rsidTr="00761802">
        <w:tc>
          <w:tcPr>
            <w:tcW w:w="3403" w:type="dxa"/>
          </w:tcPr>
          <w:p w14:paraId="3D2CE157" w14:textId="77777777" w:rsidR="00E23346" w:rsidRPr="005A51DE" w:rsidRDefault="00E23346" w:rsidP="005A51D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MMSE score</w:t>
            </w:r>
          </w:p>
        </w:tc>
        <w:tc>
          <w:tcPr>
            <w:tcW w:w="1842" w:type="dxa"/>
          </w:tcPr>
          <w:p w14:paraId="7DCDA085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81 (0.77;0.85)</w:t>
            </w:r>
          </w:p>
        </w:tc>
        <w:tc>
          <w:tcPr>
            <w:tcW w:w="993" w:type="dxa"/>
          </w:tcPr>
          <w:p w14:paraId="5493FDF5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420" w:type="dxa"/>
          </w:tcPr>
          <w:p w14:paraId="4C8292B8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48437A34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81 (0.75;0.87)</w:t>
            </w:r>
          </w:p>
        </w:tc>
        <w:tc>
          <w:tcPr>
            <w:tcW w:w="992" w:type="dxa"/>
          </w:tcPr>
          <w:p w14:paraId="5FB4032B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&lt;0.0001</w:t>
            </w:r>
          </w:p>
        </w:tc>
      </w:tr>
      <w:tr w:rsidR="00E23346" w:rsidRPr="005A51DE" w14:paraId="2EA6BA78" w14:textId="77777777" w:rsidTr="005A51DE">
        <w:tc>
          <w:tcPr>
            <w:tcW w:w="3403" w:type="dxa"/>
          </w:tcPr>
          <w:p w14:paraId="1576FE8D" w14:textId="77777777" w:rsidR="00E23346" w:rsidRPr="005A51DE" w:rsidRDefault="00E23346" w:rsidP="005A51D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Visual or hearing impairment</w:t>
            </w:r>
          </w:p>
        </w:tc>
        <w:tc>
          <w:tcPr>
            <w:tcW w:w="1842" w:type="dxa"/>
          </w:tcPr>
          <w:p w14:paraId="111026EA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1.01 (0.77;1.31)</w:t>
            </w:r>
          </w:p>
        </w:tc>
        <w:tc>
          <w:tcPr>
            <w:tcW w:w="993" w:type="dxa"/>
          </w:tcPr>
          <w:p w14:paraId="33B1A19F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420" w:type="dxa"/>
          </w:tcPr>
          <w:p w14:paraId="40921698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3F79AA26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1.25 (0.86;1.82)</w:t>
            </w:r>
          </w:p>
        </w:tc>
        <w:tc>
          <w:tcPr>
            <w:tcW w:w="992" w:type="dxa"/>
          </w:tcPr>
          <w:p w14:paraId="398140FB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25</w:t>
            </w:r>
          </w:p>
        </w:tc>
      </w:tr>
      <w:tr w:rsidR="00E23346" w:rsidRPr="005A51DE" w14:paraId="63CF0559" w14:textId="77777777" w:rsidTr="005A51DE">
        <w:tc>
          <w:tcPr>
            <w:tcW w:w="3403" w:type="dxa"/>
          </w:tcPr>
          <w:p w14:paraId="4D4C6CE7" w14:textId="77777777" w:rsidR="00E23346" w:rsidRPr="005A51DE" w:rsidRDefault="00E23346" w:rsidP="005A51D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Dependency level</w:t>
            </w:r>
          </w:p>
          <w:p w14:paraId="07FAB58F" w14:textId="77777777" w:rsidR="00E23346" w:rsidRPr="005A51DE" w:rsidRDefault="00E23346" w:rsidP="005A51DE">
            <w:pPr>
              <w:spacing w:after="0" w:line="360" w:lineRule="auto"/>
              <w:ind w:left="176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Low</w:t>
            </w:r>
          </w:p>
          <w:p w14:paraId="3813E80C" w14:textId="77777777" w:rsidR="00E23346" w:rsidRPr="005A51DE" w:rsidRDefault="00E23346" w:rsidP="005A51DE">
            <w:pPr>
              <w:spacing w:after="0" w:line="360" w:lineRule="auto"/>
              <w:ind w:left="176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Moderate</w:t>
            </w:r>
          </w:p>
          <w:p w14:paraId="6EB9D791" w14:textId="77777777" w:rsidR="00E23346" w:rsidRPr="005A51DE" w:rsidRDefault="00E23346" w:rsidP="005A51DE">
            <w:pPr>
              <w:spacing w:after="0" w:line="360" w:lineRule="auto"/>
              <w:ind w:left="176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42" w:type="dxa"/>
          </w:tcPr>
          <w:p w14:paraId="6A8FD341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AA84EF0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1</w:t>
            </w:r>
          </w:p>
          <w:p w14:paraId="15E91D5D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1.64 (1.17;2.29)</w:t>
            </w:r>
          </w:p>
          <w:p w14:paraId="2B1839E6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2.52 (1.74;3.67)</w:t>
            </w:r>
          </w:p>
        </w:tc>
        <w:tc>
          <w:tcPr>
            <w:tcW w:w="993" w:type="dxa"/>
          </w:tcPr>
          <w:p w14:paraId="5B720079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F890C95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7B475D1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004</w:t>
            </w:r>
          </w:p>
          <w:p w14:paraId="3118838E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420" w:type="dxa"/>
          </w:tcPr>
          <w:p w14:paraId="147BB402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14:paraId="68B566E6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2396BE9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1</w:t>
            </w:r>
          </w:p>
          <w:p w14:paraId="3FED81C4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1.08 (0.74;1.58)</w:t>
            </w:r>
          </w:p>
          <w:p w14:paraId="159817EB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1.18 (0.69;2.02)</w:t>
            </w:r>
          </w:p>
        </w:tc>
        <w:tc>
          <w:tcPr>
            <w:tcW w:w="992" w:type="dxa"/>
          </w:tcPr>
          <w:p w14:paraId="06DA5270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09951C8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4E316E3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6F1C2E7" w14:textId="77777777" w:rsidR="00E23346" w:rsidRPr="005A51DE" w:rsidRDefault="00E23346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>0.83</w:t>
            </w:r>
          </w:p>
        </w:tc>
      </w:tr>
      <w:tr w:rsidR="005A51DE" w:rsidRPr="005A51DE" w14:paraId="42A39A7F" w14:textId="77777777" w:rsidTr="005A51DE">
        <w:tc>
          <w:tcPr>
            <w:tcW w:w="3403" w:type="dxa"/>
            <w:tcBorders>
              <w:bottom w:val="single" w:sz="4" w:space="0" w:color="auto"/>
            </w:tcBorders>
          </w:tcPr>
          <w:p w14:paraId="7BA300C8" w14:textId="46E3EADB" w:rsidR="005A51DE" w:rsidRPr="005A51DE" w:rsidRDefault="005A51DE" w:rsidP="005A51D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A51DE">
              <w:rPr>
                <w:rFonts w:ascii="Times New Roman" w:hAnsi="Times New Roman" w:cs="Times New Roman"/>
              </w:rPr>
              <w:t xml:space="preserve">Anxiolytic or </w:t>
            </w:r>
            <w:r>
              <w:rPr>
                <w:rFonts w:ascii="Times New Roman" w:hAnsi="Times New Roman" w:cs="Times New Roman"/>
              </w:rPr>
              <w:t>a</w:t>
            </w:r>
            <w:r w:rsidRPr="005A51DE">
              <w:rPr>
                <w:rFonts w:ascii="Times New Roman" w:hAnsi="Times New Roman" w:cs="Times New Roman"/>
              </w:rPr>
              <w:t>ntidepressant us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761F3FD" w14:textId="3FB5BF63" w:rsidR="005A51DE" w:rsidRPr="005A51DE" w:rsidRDefault="005A51DE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5A51DE">
              <w:rPr>
                <w:rFonts w:ascii="Times New Roman" w:hAnsi="Times New Roman" w:cs="Times New Roman"/>
              </w:rPr>
              <w:t>1.46 (1.14;1.86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3DA0A26" w14:textId="3A7BFEA6" w:rsidR="005A51DE" w:rsidRPr="005A51DE" w:rsidRDefault="005A51DE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5A51DE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420" w:type="dxa"/>
            <w:tcBorders>
              <w:bottom w:val="single" w:sz="4" w:space="0" w:color="auto"/>
            </w:tcBorders>
          </w:tcPr>
          <w:p w14:paraId="1EC43A75" w14:textId="77777777" w:rsidR="005A51DE" w:rsidRPr="005A51DE" w:rsidRDefault="005A51DE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69036E7F" w14:textId="41E4FD4C" w:rsidR="005A51DE" w:rsidRPr="005A51DE" w:rsidRDefault="005A51DE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5A51DE">
              <w:rPr>
                <w:rFonts w:ascii="Times New Roman" w:hAnsi="Times New Roman" w:cs="Times New Roman"/>
              </w:rPr>
              <w:t>1.42 (0.91;2.2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B2EFBA" w14:textId="08D62208" w:rsidR="005A51DE" w:rsidRPr="005A51DE" w:rsidRDefault="005A51DE" w:rsidP="005A51DE">
            <w:pPr>
              <w:spacing w:after="0" w:line="36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5A51DE">
              <w:rPr>
                <w:rFonts w:ascii="Times New Roman" w:hAnsi="Times New Roman" w:cs="Times New Roman"/>
              </w:rPr>
              <w:t>0.13</w:t>
            </w:r>
          </w:p>
        </w:tc>
      </w:tr>
    </w:tbl>
    <w:p w14:paraId="7BA62A07" w14:textId="47F0F05D" w:rsidR="003F65F9" w:rsidRPr="005A51DE" w:rsidRDefault="00AF6354" w:rsidP="005A51DE">
      <w:pPr>
        <w:spacing w:after="0" w:line="360" w:lineRule="auto"/>
        <w:ind w:left="-567"/>
        <w:rPr>
          <w:rFonts w:ascii="Times New Roman" w:hAnsi="Times New Roman" w:cs="Times New Roman"/>
          <w:sz w:val="20"/>
          <w:szCs w:val="20"/>
        </w:rPr>
      </w:pPr>
      <w:r w:rsidRPr="005A51D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CC2852" w:rsidRPr="005A51DE">
        <w:rPr>
          <w:rFonts w:ascii="Times New Roman" w:hAnsi="Times New Roman" w:cs="Times New Roman"/>
          <w:sz w:val="20"/>
          <w:szCs w:val="20"/>
        </w:rPr>
        <w:t>Le</w:t>
      </w:r>
      <w:r w:rsidR="003F65F9" w:rsidRPr="005A51DE">
        <w:rPr>
          <w:rFonts w:ascii="Times New Roman" w:hAnsi="Times New Roman" w:cs="Times New Roman"/>
          <w:sz w:val="20"/>
          <w:szCs w:val="20"/>
        </w:rPr>
        <w:t xml:space="preserve">ss than </w:t>
      </w:r>
      <w:r w:rsidR="00961606" w:rsidRPr="005A51DE">
        <w:rPr>
          <w:rFonts w:ascii="Times New Roman" w:hAnsi="Times New Roman" w:cs="Times New Roman"/>
          <w:sz w:val="20"/>
          <w:szCs w:val="20"/>
        </w:rPr>
        <w:t>0.5</w:t>
      </w:r>
      <w:r w:rsidR="003F65F9" w:rsidRPr="005A51DE">
        <w:rPr>
          <w:rFonts w:ascii="Times New Roman" w:hAnsi="Times New Roman" w:cs="Times New Roman"/>
          <w:sz w:val="20"/>
          <w:szCs w:val="20"/>
        </w:rPr>
        <w:t>% missing values except for alcohol consumption (6% for men; 7% for women)</w:t>
      </w:r>
      <w:r w:rsidR="003E6802" w:rsidRPr="005A51DE">
        <w:rPr>
          <w:rFonts w:ascii="Times New Roman" w:hAnsi="Times New Roman" w:cs="Times New Roman"/>
          <w:sz w:val="20"/>
          <w:szCs w:val="20"/>
        </w:rPr>
        <w:t>.</w:t>
      </w:r>
    </w:p>
    <w:p w14:paraId="6A4896B7" w14:textId="4AB39213" w:rsidR="00374DE4" w:rsidRDefault="00AF6354" w:rsidP="005A51DE">
      <w:pPr>
        <w:spacing w:after="0" w:line="360" w:lineRule="auto"/>
        <w:ind w:left="-567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5A51DE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="00A573ED" w:rsidRPr="005A51DE">
        <w:rPr>
          <w:rFonts w:ascii="Times New Roman" w:hAnsi="Times New Roman" w:cs="Times New Roman"/>
          <w:sz w:val="20"/>
          <w:szCs w:val="20"/>
        </w:rPr>
        <w:t>C</w:t>
      </w:r>
      <w:r w:rsidR="003F65F9" w:rsidRPr="005A51DE">
        <w:rPr>
          <w:rFonts w:ascii="Times New Roman" w:hAnsi="Times New Roman" w:cs="Times New Roman"/>
          <w:sz w:val="20"/>
          <w:szCs w:val="20"/>
        </w:rPr>
        <w:t xml:space="preserve">ox proportional hazard model </w:t>
      </w:r>
      <w:r w:rsidR="00374DE4" w:rsidRPr="005A51D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with </w:t>
      </w:r>
      <w:r w:rsidR="00374DE4" w:rsidRPr="005A51DE">
        <w:rPr>
          <w:rFonts w:ascii="Times New Roman" w:hAnsi="Times New Roman" w:cs="Times New Roman"/>
          <w:sz w:val="20"/>
          <w:szCs w:val="20"/>
        </w:rPr>
        <w:t xml:space="preserve">age as the time-scale, </w:t>
      </w:r>
      <w:r w:rsidR="00374DE4" w:rsidRPr="005A51D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djusted for study </w:t>
      </w:r>
      <w:r w:rsidR="00374DE4" w:rsidRPr="005A51DE">
        <w:rPr>
          <w:rFonts w:ascii="Times New Roman" w:hAnsi="Times New Roman" w:cs="Times New Roman"/>
          <w:sz w:val="20"/>
          <w:szCs w:val="20"/>
        </w:rPr>
        <w:t xml:space="preserve">centre, education </w:t>
      </w:r>
      <w:r w:rsidR="00374DE4" w:rsidRPr="005A51D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(&gt;5 years)</w:t>
      </w:r>
    </w:p>
    <w:p w14:paraId="5B8A08BC" w14:textId="77777777" w:rsidR="00147B2F" w:rsidRDefault="00147B2F" w:rsidP="005A51DE">
      <w:pPr>
        <w:spacing w:after="0" w:line="360" w:lineRule="auto"/>
        <w:ind w:left="-567"/>
        <w:rPr>
          <w:sz w:val="20"/>
          <w:szCs w:val="24"/>
        </w:rPr>
        <w:sectPr w:rsidR="00147B2F" w:rsidSect="003A7C1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1361CD3" w14:textId="7F573269" w:rsidR="005B6C1B" w:rsidRPr="005A51DE" w:rsidRDefault="005B6C1B" w:rsidP="005A51DE">
      <w:pPr>
        <w:spacing w:line="360" w:lineRule="auto"/>
        <w:ind w:left="-142" w:right="-426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A51D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. </w:t>
      </w:r>
      <w:r w:rsidR="00E23346" w:rsidRPr="005A51DE">
        <w:rPr>
          <w:rFonts w:ascii="Times New Roman" w:hAnsi="Times New Roman" w:cs="Times New Roman"/>
          <w:sz w:val="24"/>
          <w:szCs w:val="24"/>
        </w:rPr>
        <w:t xml:space="preserve">Risk of incident AD pre-dementia associated with time-dependent </w:t>
      </w:r>
      <w:r w:rsidRPr="005A51DE">
        <w:rPr>
          <w:rFonts w:ascii="Times New Roman" w:hAnsi="Times New Roman" w:cs="Times New Roman"/>
          <w:sz w:val="24"/>
          <w:szCs w:val="24"/>
        </w:rPr>
        <w:t>individual CES-D items</w:t>
      </w:r>
      <w:r w:rsidR="00C054C7" w:rsidRPr="005A51DE">
        <w:rPr>
          <w:rFonts w:ascii="Times New Roman" w:hAnsi="Times New Roman" w:cs="Times New Roman"/>
          <w:sz w:val="24"/>
          <w:szCs w:val="24"/>
        </w:rPr>
        <w:t xml:space="preserve"> (separate models for each item)</w:t>
      </w:r>
      <w:r w:rsidRPr="005A51DE">
        <w:rPr>
          <w:rFonts w:ascii="Times New Roman" w:hAnsi="Times New Roman" w:cs="Times New Roman"/>
          <w:sz w:val="24"/>
          <w:szCs w:val="24"/>
        </w:rPr>
        <w:t xml:space="preserve">, stratified by </w:t>
      </w:r>
      <w:r w:rsidR="00912FAB" w:rsidRPr="005A51DE">
        <w:rPr>
          <w:rFonts w:ascii="Times New Roman" w:hAnsi="Times New Roman" w:cs="Times New Roman"/>
          <w:sz w:val="24"/>
          <w:szCs w:val="24"/>
        </w:rPr>
        <w:t xml:space="preserve">depressive symptomatology </w:t>
      </w:r>
      <w:r w:rsidRPr="005A51DE">
        <w:rPr>
          <w:rFonts w:ascii="Times New Roman" w:hAnsi="Times New Roman" w:cs="Times New Roman"/>
          <w:sz w:val="24"/>
          <w:szCs w:val="24"/>
        </w:rPr>
        <w:t xml:space="preserve">and antidepressant or anxiolytic (AA) medication </w:t>
      </w:r>
      <w:r w:rsidR="00C054C7" w:rsidRPr="005A51DE">
        <w:rPr>
          <w:rFonts w:ascii="Times New Roman" w:hAnsi="Times New Roman" w:cs="Times New Roman"/>
          <w:sz w:val="24"/>
          <w:szCs w:val="24"/>
        </w:rPr>
        <w:t>use,</w:t>
      </w:r>
      <w:r w:rsidRPr="005A51DE">
        <w:rPr>
          <w:rFonts w:ascii="Times New Roman" w:hAnsi="Times New Roman" w:cs="Times New Roman"/>
          <w:sz w:val="24"/>
          <w:szCs w:val="24"/>
        </w:rPr>
        <w:t xml:space="preserve"> in women</w:t>
      </w:r>
      <w:r w:rsidR="00C054C7" w:rsidRPr="005A51D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20" w:type="dxa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997"/>
        <w:gridCol w:w="1701"/>
        <w:gridCol w:w="1580"/>
        <w:gridCol w:w="222"/>
      </w:tblGrid>
      <w:tr w:rsidR="005B6C1B" w:rsidRPr="005A51DE" w14:paraId="253201B8" w14:textId="77777777" w:rsidTr="00E23346">
        <w:trPr>
          <w:trHeight w:val="94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bookmarkEnd w:id="0"/>
          <w:p w14:paraId="53FC8F70" w14:textId="79AD0868" w:rsidR="005B6C1B" w:rsidRPr="005A51DE" w:rsidRDefault="00E23346" w:rsidP="005A51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epressive</w:t>
            </w:r>
            <w:r w:rsidR="005B6C1B" w:rsidRPr="005A51D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</w:t>
            </w:r>
            <w:r w:rsidR="00912FAB" w:rsidRPr="005A51D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ymptomatology</w:t>
            </w:r>
            <w:r w:rsidR="00AF6354" w:rsidRPr="005A51D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78BCA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ow</w:t>
            </w:r>
          </w:p>
          <w:p w14:paraId="715A7E86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164/1902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B4D916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8E4F4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gh</w:t>
            </w:r>
          </w:p>
          <w:p w14:paraId="7A7434D0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130/1472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1AF70A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40EA1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</w:tr>
      <w:tr w:rsidR="005B6C1B" w:rsidRPr="005A51DE" w14:paraId="4B24B84A" w14:textId="77777777" w:rsidTr="00E23346">
        <w:trPr>
          <w:trHeight w:val="271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78B169" w14:textId="77777777" w:rsidR="005B6C1B" w:rsidRPr="005A51DE" w:rsidRDefault="005B6C1B" w:rsidP="005A51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dividual item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ABA26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R (95% CI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0415B4" w14:textId="16E6E20B" w:rsidR="005B6C1B" w:rsidRPr="005A51DE" w:rsidRDefault="00E30850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</w:t>
            </w:r>
            <w:r w:rsidR="00AF6354" w:rsidRPr="005A51D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16253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R(95% CI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5CC03" w14:textId="1E50BEC5" w:rsidR="005B6C1B" w:rsidRPr="005A51DE" w:rsidRDefault="00E30850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</w:t>
            </w:r>
            <w:r w:rsidR="00AF6354" w:rsidRPr="005A51D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08255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</w:tr>
      <w:tr w:rsidR="005B6C1B" w:rsidRPr="005A51DE" w14:paraId="1E67DF92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BEDEAD" w14:textId="77777777" w:rsidR="005B6C1B" w:rsidRPr="005A51DE" w:rsidRDefault="005B6C1B" w:rsidP="005A51DE">
            <w:pPr>
              <w:spacing w:after="0" w:line="360" w:lineRule="auto"/>
              <w:ind w:left="37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matic af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716CFC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56EED19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8A7AA1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F1BD9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F2C37DD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B6C1B" w:rsidRPr="005A51DE" w14:paraId="158591F9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F8A60E" w14:textId="77777777" w:rsidR="005B6C1B" w:rsidRPr="005A51DE" w:rsidRDefault="005B6C1B" w:rsidP="005A51DE">
            <w:pPr>
              <w:spacing w:after="0" w:line="360" w:lineRule="auto"/>
              <w:ind w:left="31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-Bother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071B8A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0 (1.22;2.3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AB8364E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081883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5 (1.03;2.0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1530C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CFBDE21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B6C1B" w:rsidRPr="005A51DE" w14:paraId="7347CECF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3DCC35" w14:textId="77777777" w:rsidR="005B6C1B" w:rsidRPr="005A51DE" w:rsidRDefault="005B6C1B" w:rsidP="005A51DE">
            <w:pPr>
              <w:spacing w:after="0" w:line="360" w:lineRule="auto"/>
              <w:ind w:left="60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A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CFE36D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9 (0.98;2.2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B547BBA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1B7214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42522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7416838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B6C1B" w:rsidRPr="005A51DE" w14:paraId="416744FF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D5CA52" w14:textId="77777777" w:rsidR="005B6C1B" w:rsidRPr="005A51DE" w:rsidRDefault="005B6C1B" w:rsidP="005A51DE">
            <w:pPr>
              <w:spacing w:after="0" w:line="360" w:lineRule="auto"/>
              <w:ind w:left="60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A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BF6DA7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6 (1.44;4.5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2DE6C8C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F6F846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F5EDD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706F80F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B6C1B" w:rsidRPr="005A51DE" w14:paraId="2BB7B541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CEB38B" w14:textId="77777777" w:rsidR="005B6C1B" w:rsidRPr="005A51DE" w:rsidRDefault="005B6C1B" w:rsidP="005A51DE">
            <w:pPr>
              <w:spacing w:after="0" w:line="360" w:lineRule="auto"/>
              <w:ind w:left="60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CAAB38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7176760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E59429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1AAE8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CB66118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B6C1B" w:rsidRPr="005A51DE" w14:paraId="14DD43BF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B148DE" w14:textId="77777777" w:rsidR="005B6C1B" w:rsidRPr="005A51DE" w:rsidRDefault="005B6C1B" w:rsidP="005A51DE">
            <w:pPr>
              <w:spacing w:after="0" w:line="360" w:lineRule="auto"/>
              <w:ind w:left="321"/>
              <w:rPr>
                <w:rFonts w:ascii="Times New Roman" w:eastAsia="Times New Roman" w:hAnsi="Times New Roman" w:cs="Times New Roman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lang w:eastAsia="en-GB"/>
              </w:rPr>
              <w:t>2-Appet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4546B6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lang w:eastAsia="en-GB"/>
              </w:rPr>
              <w:t>1.94 (1.28;2.9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1B69AB3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lang w:eastAsia="en-GB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596BB0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lang w:eastAsia="en-GB"/>
              </w:rPr>
              <w:t>1.01 (0.68;1.4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534A7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lang w:eastAsia="en-GB"/>
              </w:rPr>
              <w:t>0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B41C2DC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B6C1B" w:rsidRPr="005A51DE" w14:paraId="176B4AC8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7CB75A" w14:textId="77777777" w:rsidR="005B6C1B" w:rsidRPr="005A51DE" w:rsidRDefault="005B6C1B" w:rsidP="005A51DE">
            <w:pPr>
              <w:spacing w:after="0" w:line="360" w:lineRule="auto"/>
              <w:ind w:left="60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92BDAD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68388B6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20996B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A558A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1A08DC3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B6C1B" w:rsidRPr="005A51DE" w14:paraId="00A2637F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20A570" w14:textId="77777777" w:rsidR="005B6C1B" w:rsidRPr="005A51DE" w:rsidRDefault="005B6C1B" w:rsidP="005A51DE">
            <w:pPr>
              <w:spacing w:after="0" w:line="360" w:lineRule="auto"/>
              <w:ind w:left="31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-Mi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7777CE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0 (1.07;2.0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F3BE390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960153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1 (1.32;2.7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DAA4B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73AAA41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B6C1B" w:rsidRPr="005A51DE" w14:paraId="1FBF8A04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CFB77B" w14:textId="77777777" w:rsidR="005B6C1B" w:rsidRPr="005A51DE" w:rsidRDefault="005B6C1B" w:rsidP="005A51DE">
            <w:pPr>
              <w:spacing w:after="0" w:line="360" w:lineRule="auto"/>
              <w:ind w:left="60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A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BEDA4D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3C9A1A7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4B49E0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7 (1.88;6.0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DF7C9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7F79297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B6C1B" w:rsidRPr="005A51DE" w14:paraId="3AF1F38C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1E8928" w14:textId="77777777" w:rsidR="005B6C1B" w:rsidRPr="005A51DE" w:rsidRDefault="005B6C1B" w:rsidP="005A51DE">
            <w:pPr>
              <w:spacing w:after="0" w:line="360" w:lineRule="auto"/>
              <w:ind w:left="60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A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8084DF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5762179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EEFD38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5 (0.83;2.2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51426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C92E898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B6C1B" w:rsidRPr="005A51DE" w14:paraId="5867553D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192403" w14:textId="77777777" w:rsidR="005B6C1B" w:rsidRPr="005A51DE" w:rsidRDefault="005B6C1B" w:rsidP="005A51DE">
            <w:pPr>
              <w:spacing w:after="0" w:line="360" w:lineRule="auto"/>
              <w:ind w:left="31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878558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4135D5C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F14479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CBCAF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63F6089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lang w:eastAsia="en-GB"/>
              </w:rPr>
            </w:pPr>
          </w:p>
        </w:tc>
      </w:tr>
      <w:tr w:rsidR="005B6C1B" w:rsidRPr="005A51DE" w14:paraId="01F916F3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3DED77" w14:textId="77777777" w:rsidR="005B6C1B" w:rsidRPr="005A51DE" w:rsidRDefault="005B6C1B" w:rsidP="005A51DE">
            <w:pPr>
              <w:spacing w:after="0" w:line="360" w:lineRule="auto"/>
              <w:ind w:left="3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epressed af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CB9BB6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F2178C5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230DBC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2BBFD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082B8D2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lang w:eastAsia="en-GB"/>
              </w:rPr>
            </w:pPr>
          </w:p>
        </w:tc>
      </w:tr>
      <w:tr w:rsidR="005B6C1B" w:rsidRPr="005A51DE" w14:paraId="2788A361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F226C4" w14:textId="77777777" w:rsidR="005B6C1B" w:rsidRPr="005A51DE" w:rsidRDefault="005B6C1B" w:rsidP="005A51DE">
            <w:pPr>
              <w:spacing w:after="0" w:line="360" w:lineRule="auto"/>
              <w:ind w:left="31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-Bl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C619C7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 (0.85;1.9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1D7B958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EE1479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9 (1.37;2.8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445F2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E4C132E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lang w:eastAsia="en-GB"/>
              </w:rPr>
            </w:pPr>
          </w:p>
        </w:tc>
      </w:tr>
      <w:tr w:rsidR="005B6C1B" w:rsidRPr="005A51DE" w14:paraId="1DF5AE34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F087A5" w14:textId="77777777" w:rsidR="005B6C1B" w:rsidRPr="005A51DE" w:rsidRDefault="005B6C1B" w:rsidP="005A51DE">
            <w:pPr>
              <w:spacing w:after="0" w:line="360" w:lineRule="auto"/>
              <w:ind w:left="60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A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90A2C1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CC0897A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66CC1C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0 (1.30;3.7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13040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B94FE88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lang w:eastAsia="en-GB"/>
              </w:rPr>
            </w:pPr>
          </w:p>
        </w:tc>
      </w:tr>
      <w:tr w:rsidR="005B6C1B" w:rsidRPr="005A51DE" w14:paraId="3D89F154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28D209" w14:textId="77777777" w:rsidR="005B6C1B" w:rsidRPr="005A51DE" w:rsidRDefault="005B6C1B" w:rsidP="005A51DE">
            <w:pPr>
              <w:spacing w:after="0" w:line="360" w:lineRule="auto"/>
              <w:ind w:left="604"/>
              <w:rPr>
                <w:rFonts w:ascii="Times New Roman" w:eastAsia="Times New Roman" w:hAnsi="Times New Roman" w:cs="Times New Roman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lang w:eastAsia="en-GB"/>
              </w:rPr>
              <w:t>AA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0E989C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D015D88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6E017A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lang w:eastAsia="en-GB"/>
              </w:rPr>
              <w:t>1.80 (1.06;3.0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B5B58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lang w:eastAsia="en-GB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32C1763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lang w:eastAsia="en-GB"/>
              </w:rPr>
            </w:pPr>
          </w:p>
        </w:tc>
      </w:tr>
      <w:tr w:rsidR="005B6C1B" w:rsidRPr="005A51DE" w14:paraId="3A67CFD2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FBFE7A" w14:textId="77777777" w:rsidR="005B6C1B" w:rsidRPr="005A51DE" w:rsidRDefault="005B6C1B" w:rsidP="005A51DE">
            <w:pPr>
              <w:spacing w:after="0" w:line="360" w:lineRule="auto"/>
              <w:ind w:left="31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5E7BCB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0BFDCC3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84D94B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0CB6B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7D8920D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lang w:eastAsia="en-GB"/>
              </w:rPr>
            </w:pPr>
          </w:p>
        </w:tc>
      </w:tr>
      <w:tr w:rsidR="005B6C1B" w:rsidRPr="005A51DE" w14:paraId="2AC10C8C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9C6FA0" w14:textId="77777777" w:rsidR="005B6C1B" w:rsidRPr="005A51DE" w:rsidRDefault="005B6C1B" w:rsidP="005A51DE">
            <w:pPr>
              <w:spacing w:after="0" w:line="360" w:lineRule="auto"/>
              <w:ind w:left="31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-Depress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7319C6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 (0.89;1.9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9B0BA2B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E2B333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8 (1.40;3.0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1927B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E5D4231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lang w:eastAsia="en-GB"/>
              </w:rPr>
            </w:pPr>
          </w:p>
        </w:tc>
      </w:tr>
      <w:tr w:rsidR="005B6C1B" w:rsidRPr="005A51DE" w14:paraId="5FD70AC5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0B19EB" w14:textId="77777777" w:rsidR="005B6C1B" w:rsidRPr="005A51DE" w:rsidRDefault="005B6C1B" w:rsidP="005A51DE">
            <w:pPr>
              <w:spacing w:after="0" w:line="360" w:lineRule="auto"/>
              <w:ind w:left="60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A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EE3C05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58131A7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5AC975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1 (1.80;5.7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F55A9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1B60B2A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B6C1B" w:rsidRPr="005A51DE" w14:paraId="0D878A73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C51077" w14:textId="77777777" w:rsidR="005B6C1B" w:rsidRPr="005A51DE" w:rsidRDefault="005B6C1B" w:rsidP="005A51DE">
            <w:pPr>
              <w:spacing w:after="0" w:line="360" w:lineRule="auto"/>
              <w:ind w:left="60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A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158A76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B6D938D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C27B64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 (0.83;2.4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465C5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0C12A7C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B6C1B" w:rsidRPr="005A51DE" w14:paraId="58356A6E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D7287C" w14:textId="77777777" w:rsidR="005B6C1B" w:rsidRPr="005A51DE" w:rsidRDefault="005B6C1B" w:rsidP="005A51DE">
            <w:pPr>
              <w:spacing w:after="0" w:line="360" w:lineRule="auto"/>
              <w:ind w:left="60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38DFB3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0EA8C29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0FF6F1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16F52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C984254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B6C1B" w:rsidRPr="005A51DE" w14:paraId="1DB3A8F2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40D69B" w14:textId="77777777" w:rsidR="005B6C1B" w:rsidRPr="005A51DE" w:rsidRDefault="005B6C1B" w:rsidP="005A51DE">
            <w:pPr>
              <w:spacing w:after="0" w:line="360" w:lineRule="auto"/>
              <w:ind w:left="31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-Lone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75A737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5 (0.94;1.9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A9CB795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3B975D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 (1.03;2.1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A8228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FD01B49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B6C1B" w:rsidRPr="005A51DE" w14:paraId="17D07D1E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651546" w14:textId="77777777" w:rsidR="005B6C1B" w:rsidRPr="005A51DE" w:rsidRDefault="005B6C1B" w:rsidP="005A51DE">
            <w:pPr>
              <w:spacing w:after="0" w:line="360" w:lineRule="auto"/>
              <w:ind w:left="60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A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EDCB3D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lang w:eastAsia="en-GB"/>
              </w:rPr>
              <w:t>1.87 (1.23;2.8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D9AAE77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lang w:eastAsia="en-GB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23D3C4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7 (1.24;3.7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FB316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5062544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B6C1B" w:rsidRPr="005A51DE" w14:paraId="54F36431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5CB274" w14:textId="77777777" w:rsidR="005B6C1B" w:rsidRPr="005A51DE" w:rsidRDefault="005B6C1B" w:rsidP="005A51DE">
            <w:pPr>
              <w:spacing w:after="0" w:line="360" w:lineRule="auto"/>
              <w:ind w:left="60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A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36DBB6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 (0.27;1.2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A97D193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4FC2ED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 (0.65;1.7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5E5B9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F7ACC10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  <w:tr w:rsidR="005B6C1B" w:rsidRPr="005A51DE" w14:paraId="690B4CB2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5798AD" w14:textId="77777777" w:rsidR="005B6C1B" w:rsidRPr="005A51DE" w:rsidRDefault="005B6C1B" w:rsidP="005A51DE">
            <w:pPr>
              <w:spacing w:after="0" w:line="360" w:lineRule="auto"/>
              <w:ind w:left="60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88D566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36F9EDE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2E8B61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5F52F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9BBE9F5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  <w:tr w:rsidR="005B6C1B" w:rsidRPr="005A51DE" w14:paraId="6C67F468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8A29B2" w14:textId="77777777" w:rsidR="005B6C1B" w:rsidRPr="005A51DE" w:rsidRDefault="005B6C1B" w:rsidP="005A51DE">
            <w:pPr>
              <w:spacing w:after="0" w:line="360" w:lineRule="auto"/>
              <w:ind w:left="31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S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6E741E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lang w:eastAsia="en-GB"/>
              </w:rPr>
              <w:t>1.34 (0.94;1.9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46996D1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CB8354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1 (1.19;2.7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F838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D3459DB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highlight w:val="yellow"/>
                <w:lang w:eastAsia="en-GB"/>
              </w:rPr>
            </w:pPr>
          </w:p>
        </w:tc>
      </w:tr>
      <w:tr w:rsidR="005B6C1B" w:rsidRPr="005A51DE" w14:paraId="0D3904CD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182F6B" w14:textId="77777777" w:rsidR="005B6C1B" w:rsidRPr="005A51DE" w:rsidRDefault="005B6C1B" w:rsidP="005A51DE">
            <w:pPr>
              <w:spacing w:after="0" w:line="360" w:lineRule="auto"/>
              <w:ind w:left="60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A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DFFC9B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0EA8CF7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2EC497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8 (1.26;4.5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874B2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2E1D86F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highlight w:val="yellow"/>
                <w:lang w:eastAsia="en-GB"/>
              </w:rPr>
            </w:pPr>
          </w:p>
        </w:tc>
      </w:tr>
      <w:tr w:rsidR="005B6C1B" w:rsidRPr="005A51DE" w14:paraId="698D1FC7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79E438" w14:textId="77777777" w:rsidR="005B6C1B" w:rsidRPr="005A51DE" w:rsidRDefault="005B6C1B" w:rsidP="005A51DE">
            <w:pPr>
              <w:spacing w:after="0" w:line="360" w:lineRule="auto"/>
              <w:ind w:left="60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A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351793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9D65D70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CB4EE8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 (0.82;2.4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EDD1E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A95A2A3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highlight w:val="yellow"/>
                <w:lang w:eastAsia="en-GB"/>
              </w:rPr>
            </w:pPr>
          </w:p>
        </w:tc>
      </w:tr>
      <w:tr w:rsidR="005B6C1B" w:rsidRPr="005A51DE" w14:paraId="58ACB9DC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0909F4" w14:textId="77777777" w:rsidR="005B6C1B" w:rsidRPr="005A51DE" w:rsidRDefault="005B6C1B" w:rsidP="005A51DE">
            <w:pPr>
              <w:spacing w:after="0" w:line="360" w:lineRule="auto"/>
              <w:ind w:left="31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CFCEBB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highlight w:val="yellow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63A7D6D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EA9FDB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3658E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D5BDFFD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highlight w:val="yellow"/>
                <w:lang w:eastAsia="en-GB"/>
              </w:rPr>
            </w:pPr>
          </w:p>
        </w:tc>
      </w:tr>
      <w:tr w:rsidR="005B6C1B" w:rsidRPr="005A51DE" w14:paraId="2CD6B408" w14:textId="77777777" w:rsidTr="006A45EE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631BAA" w14:textId="77777777" w:rsidR="005B6C1B" w:rsidRPr="005A51DE" w:rsidRDefault="005B6C1B" w:rsidP="005A51DE">
            <w:pPr>
              <w:spacing w:after="0" w:line="360" w:lineRule="auto"/>
              <w:ind w:left="37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terpersonal challe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29346D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5CD3A8D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4BFDED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94A9B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7901086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B6C1B" w:rsidRPr="005A51DE" w14:paraId="3D8CB1F9" w14:textId="77777777" w:rsidTr="006A45EE">
        <w:trPr>
          <w:trHeight w:val="271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3C55818" w14:textId="77777777" w:rsidR="005B6C1B" w:rsidRPr="005A51DE" w:rsidRDefault="005B6C1B" w:rsidP="005A51DE">
            <w:pPr>
              <w:spacing w:after="0" w:line="360" w:lineRule="auto"/>
              <w:ind w:left="31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-Fail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16B9C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 (0.72;2.11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9FFCF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794A0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 (0.93;1.98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8D6B4F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A7D7B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B6C1B" w:rsidRPr="005A51DE" w14:paraId="4CA124F0" w14:textId="77777777" w:rsidTr="006A45EE">
        <w:trPr>
          <w:trHeight w:val="271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9947293" w14:textId="77777777" w:rsidR="005B6C1B" w:rsidRPr="005A51DE" w:rsidRDefault="005B6C1B" w:rsidP="005A51DE">
            <w:pPr>
              <w:spacing w:after="0" w:line="360" w:lineRule="auto"/>
              <w:ind w:left="60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A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C586E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94470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33350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2 (1.36;3.94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44780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7BF42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B6C1B" w:rsidRPr="005A51DE" w14:paraId="5E268452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12DC7C" w14:textId="77777777" w:rsidR="005B6C1B" w:rsidRPr="005A51DE" w:rsidRDefault="005B6C1B" w:rsidP="005A51DE">
            <w:pPr>
              <w:spacing w:after="0" w:line="360" w:lineRule="auto"/>
              <w:ind w:left="604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A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A15DF5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49E62D6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4275A0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 (0.80;1.4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7325A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C435527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B6C1B" w:rsidRPr="005A51DE" w14:paraId="5577811B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AF1EC0" w14:textId="77777777" w:rsidR="005B6C1B" w:rsidRPr="005A51DE" w:rsidRDefault="005B6C1B" w:rsidP="005A51DE">
            <w:pPr>
              <w:spacing w:after="0" w:line="360" w:lineRule="auto"/>
              <w:ind w:left="3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3B60E1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C0042E7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133D03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84C31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12FE52A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B6C1B" w:rsidRPr="005A51DE" w14:paraId="06094E59" w14:textId="77777777" w:rsidTr="00E23346">
        <w:trPr>
          <w:trHeight w:val="271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4A0C498" w14:textId="77777777" w:rsidR="005B6C1B" w:rsidRPr="005A51DE" w:rsidRDefault="005B6C1B" w:rsidP="005A51DE">
            <w:pPr>
              <w:spacing w:after="0" w:line="360" w:lineRule="auto"/>
              <w:ind w:left="317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-Dislik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2E89E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 (0.60;3.58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C2B05E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4DE1D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3 (1.22;3.06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F9E1D0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51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8DC53" w14:textId="77777777" w:rsidR="005B6C1B" w:rsidRPr="005A51DE" w:rsidRDefault="005B6C1B" w:rsidP="005A51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2E0F58EA" w14:textId="77777777" w:rsidR="005B6C1B" w:rsidRDefault="005B6C1B" w:rsidP="00761802">
      <w:pPr>
        <w:spacing w:after="0" w:line="480" w:lineRule="auto"/>
        <w:ind w:right="-426"/>
        <w:rPr>
          <w:rFonts w:eastAsia="Times New Roman" w:cs="Times New Roman"/>
          <w:sz w:val="20"/>
          <w:lang w:eastAsia="en-GB"/>
        </w:rPr>
      </w:pPr>
    </w:p>
    <w:p w14:paraId="1DD2E5C5" w14:textId="7B512BDD" w:rsidR="005B6C1B" w:rsidRPr="005A51DE" w:rsidRDefault="005B6C1B" w:rsidP="005A51DE">
      <w:pPr>
        <w:spacing w:after="0" w:line="360" w:lineRule="auto"/>
        <w:ind w:right="-426"/>
        <w:rPr>
          <w:rFonts w:ascii="Times New Roman" w:eastAsia="Times New Roman" w:hAnsi="Times New Roman" w:cs="Times New Roman"/>
          <w:sz w:val="20"/>
          <w:lang w:eastAsia="en-GB"/>
        </w:rPr>
      </w:pPr>
      <w:r w:rsidRPr="005A51DE">
        <w:rPr>
          <w:rFonts w:ascii="Times New Roman" w:eastAsia="Times New Roman" w:hAnsi="Times New Roman" w:cs="Times New Roman"/>
          <w:sz w:val="20"/>
          <w:lang w:eastAsia="en-GB"/>
        </w:rPr>
        <w:t xml:space="preserve">Note: results shown only for items with significant associations after </w:t>
      </w:r>
      <w:proofErr w:type="spellStart"/>
      <w:r w:rsidRPr="005A51DE">
        <w:rPr>
          <w:rFonts w:ascii="Times New Roman" w:eastAsia="Times New Roman" w:hAnsi="Times New Roman" w:cs="Times New Roman"/>
          <w:sz w:val="20"/>
          <w:lang w:eastAsia="en-GB"/>
        </w:rPr>
        <w:t>Bonferroni</w:t>
      </w:r>
      <w:proofErr w:type="spellEnd"/>
      <w:r w:rsidRPr="005A51DE">
        <w:rPr>
          <w:rFonts w:ascii="Times New Roman" w:eastAsia="Times New Roman" w:hAnsi="Times New Roman" w:cs="Times New Roman"/>
          <w:sz w:val="20"/>
          <w:lang w:eastAsia="en-GB"/>
        </w:rPr>
        <w:t xml:space="preserve"> correction for Low and/or High DSL, or for DSL-specific AA- and/or AA+ categories</w:t>
      </w:r>
    </w:p>
    <w:p w14:paraId="721FC96B" w14:textId="70B87243" w:rsidR="00CB26B4" w:rsidRPr="005A51DE" w:rsidRDefault="00AF6354" w:rsidP="005A51DE">
      <w:pPr>
        <w:spacing w:after="0" w:line="360" w:lineRule="auto"/>
        <w:ind w:right="-426"/>
        <w:rPr>
          <w:rFonts w:ascii="Times New Roman" w:eastAsia="Times New Roman" w:hAnsi="Times New Roman" w:cs="Times New Roman"/>
          <w:sz w:val="20"/>
          <w:lang w:eastAsia="en-GB"/>
        </w:rPr>
      </w:pPr>
      <w:r w:rsidRPr="005A51DE">
        <w:rPr>
          <w:rFonts w:ascii="Times New Roman" w:eastAsia="Times New Roman" w:hAnsi="Times New Roman" w:cs="Times New Roman"/>
          <w:sz w:val="20"/>
          <w:vertAlign w:val="superscript"/>
          <w:lang w:eastAsia="en-GB"/>
        </w:rPr>
        <w:t>1</w:t>
      </w:r>
      <w:r w:rsidR="005B6C1B" w:rsidRPr="005A51DE">
        <w:rPr>
          <w:rFonts w:ascii="Times New Roman" w:eastAsia="Times New Roman" w:hAnsi="Times New Roman" w:cs="Times New Roman"/>
          <w:sz w:val="20"/>
          <w:lang w:eastAsia="en-GB"/>
        </w:rPr>
        <w:t xml:space="preserve">for subjects with pre-dementia: a high versus low </w:t>
      </w:r>
      <w:r w:rsidR="00912FAB" w:rsidRPr="005A51DE">
        <w:rPr>
          <w:rFonts w:ascii="Times New Roman" w:eastAsia="Times New Roman" w:hAnsi="Times New Roman" w:cs="Times New Roman"/>
          <w:sz w:val="20"/>
          <w:lang w:eastAsia="en-GB"/>
        </w:rPr>
        <w:t xml:space="preserve">depressive symptomatology </w:t>
      </w:r>
      <w:r w:rsidR="005B6C1B" w:rsidRPr="005A51DE">
        <w:rPr>
          <w:rFonts w:ascii="Times New Roman" w:eastAsia="Times New Roman" w:hAnsi="Times New Roman" w:cs="Times New Roman"/>
          <w:sz w:val="20"/>
          <w:lang w:eastAsia="en-GB"/>
        </w:rPr>
        <w:t xml:space="preserve">was defined as a CES-D score≥16 at assessment point or at any earlier follow-up, including study entry; for others: this was defined as a CES-D score≥16 </w:t>
      </w:r>
      <w:r w:rsidR="00CB26B4" w:rsidRPr="005A51DE">
        <w:rPr>
          <w:rFonts w:ascii="Times New Roman" w:eastAsia="Times New Roman" w:hAnsi="Times New Roman" w:cs="Times New Roman"/>
          <w:sz w:val="20"/>
          <w:lang w:eastAsia="en-GB"/>
        </w:rPr>
        <w:t xml:space="preserve">at the </w:t>
      </w:r>
      <w:proofErr w:type="gramStart"/>
      <w:r w:rsidR="00CB26B4" w:rsidRPr="005A51DE">
        <w:rPr>
          <w:rFonts w:ascii="Times New Roman" w:eastAsia="Times New Roman" w:hAnsi="Times New Roman" w:cs="Times New Roman"/>
          <w:sz w:val="20"/>
          <w:lang w:eastAsia="en-GB"/>
        </w:rPr>
        <w:t>2</w:t>
      </w:r>
      <w:proofErr w:type="gramEnd"/>
      <w:r w:rsidR="00CB26B4" w:rsidRPr="005A51DE">
        <w:rPr>
          <w:rFonts w:ascii="Times New Roman" w:eastAsia="Times New Roman" w:hAnsi="Times New Roman" w:cs="Times New Roman"/>
          <w:sz w:val="20"/>
          <w:lang w:eastAsia="en-GB"/>
        </w:rPr>
        <w:t>, 4 or 7-year follow-up</w:t>
      </w:r>
    </w:p>
    <w:p w14:paraId="6E767D88" w14:textId="6BF8FE79" w:rsidR="00852106" w:rsidRPr="005A51DE" w:rsidRDefault="00AF6354" w:rsidP="005A51DE">
      <w:pPr>
        <w:spacing w:after="0" w:line="360" w:lineRule="auto"/>
        <w:ind w:right="-426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5A51D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>2</w:t>
      </w:r>
      <w:r w:rsidR="005B6C1B" w:rsidRPr="005A51DE">
        <w:rPr>
          <w:rFonts w:ascii="Times New Roman" w:hAnsi="Times New Roman" w:cs="Times New Roman"/>
          <w:sz w:val="20"/>
          <w:szCs w:val="24"/>
        </w:rPr>
        <w:t>Cox proportional hazard model</w:t>
      </w:r>
      <w:r w:rsidR="005B6C1B" w:rsidRPr="005A51D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with </w:t>
      </w:r>
      <w:r w:rsidR="005B6C1B" w:rsidRPr="005A51DE">
        <w:rPr>
          <w:rFonts w:ascii="Times New Roman" w:hAnsi="Times New Roman" w:cs="Times New Roman"/>
          <w:sz w:val="20"/>
          <w:szCs w:val="24"/>
        </w:rPr>
        <w:t xml:space="preserve">age as the time-scale, </w:t>
      </w:r>
      <w:r w:rsidR="005B6C1B" w:rsidRPr="005A51D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djusted for study </w:t>
      </w:r>
      <w:r w:rsidR="005B6C1B" w:rsidRPr="005A51DE">
        <w:rPr>
          <w:rFonts w:ascii="Times New Roman" w:hAnsi="Times New Roman" w:cs="Times New Roman"/>
          <w:sz w:val="20"/>
          <w:szCs w:val="24"/>
        </w:rPr>
        <w:t xml:space="preserve">centre, education </w:t>
      </w:r>
      <w:r w:rsidR="005B6C1B" w:rsidRPr="005A51D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(&gt;5 years), Apoe4 and the following time-dependent variables: </w:t>
      </w:r>
      <w:r w:rsidR="005B6C1B" w:rsidRPr="005A51DE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diabetes (no/yes), ischemic disease (no/yes), </w:t>
      </w:r>
      <w:r w:rsidR="005B6C1B" w:rsidRPr="005A51D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ependency (3 levels)</w:t>
      </w:r>
    </w:p>
    <w:sectPr w:rsidR="00852106" w:rsidRPr="005A51DE" w:rsidSect="003A7C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593DEB"/>
    <w:multiLevelType w:val="hybridMultilevel"/>
    <w:tmpl w:val="11403EFC"/>
    <w:lvl w:ilvl="0" w:tplc="D72A28D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8A025D"/>
    <w:multiLevelType w:val="hybridMultilevel"/>
    <w:tmpl w:val="251C2F00"/>
    <w:lvl w:ilvl="0" w:tplc="91B2EEF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2C53DF"/>
    <w:multiLevelType w:val="hybridMultilevel"/>
    <w:tmpl w:val="08D64C0C"/>
    <w:lvl w:ilvl="0" w:tplc="EE7480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BD4E6A"/>
    <w:multiLevelType w:val="hybridMultilevel"/>
    <w:tmpl w:val="EB2A35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9B3468"/>
    <w:multiLevelType w:val="hybridMultilevel"/>
    <w:tmpl w:val="B2E0DA16"/>
    <w:lvl w:ilvl="0" w:tplc="C48E0EF8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DF076A"/>
    <w:multiLevelType w:val="hybridMultilevel"/>
    <w:tmpl w:val="DC449E94"/>
    <w:lvl w:ilvl="0" w:tplc="00423E7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15A50"/>
    <w:rsid w:val="000007DD"/>
    <w:rsid w:val="00005F4F"/>
    <w:rsid w:val="00006065"/>
    <w:rsid w:val="000246AD"/>
    <w:rsid w:val="00025649"/>
    <w:rsid w:val="00025D21"/>
    <w:rsid w:val="0003382B"/>
    <w:rsid w:val="0003760B"/>
    <w:rsid w:val="00043DEB"/>
    <w:rsid w:val="00043F35"/>
    <w:rsid w:val="00044EC7"/>
    <w:rsid w:val="00044FAD"/>
    <w:rsid w:val="000627A7"/>
    <w:rsid w:val="000650F4"/>
    <w:rsid w:val="00065A93"/>
    <w:rsid w:val="000704B8"/>
    <w:rsid w:val="00071DD4"/>
    <w:rsid w:val="00072D31"/>
    <w:rsid w:val="00077A7C"/>
    <w:rsid w:val="00077BBE"/>
    <w:rsid w:val="00081BDB"/>
    <w:rsid w:val="00084E3B"/>
    <w:rsid w:val="000852A3"/>
    <w:rsid w:val="00085A55"/>
    <w:rsid w:val="000920E5"/>
    <w:rsid w:val="00095A26"/>
    <w:rsid w:val="0009733A"/>
    <w:rsid w:val="000A34A8"/>
    <w:rsid w:val="000A5B41"/>
    <w:rsid w:val="000B0C3E"/>
    <w:rsid w:val="000B1AE1"/>
    <w:rsid w:val="000B2A26"/>
    <w:rsid w:val="000B519C"/>
    <w:rsid w:val="000D006E"/>
    <w:rsid w:val="000E522B"/>
    <w:rsid w:val="000E5F45"/>
    <w:rsid w:val="000F08CF"/>
    <w:rsid w:val="00103AA3"/>
    <w:rsid w:val="001058F6"/>
    <w:rsid w:val="00107C4F"/>
    <w:rsid w:val="0011022C"/>
    <w:rsid w:val="00112C5B"/>
    <w:rsid w:val="00115D0B"/>
    <w:rsid w:val="00120CE4"/>
    <w:rsid w:val="0012156A"/>
    <w:rsid w:val="00125E2C"/>
    <w:rsid w:val="001261E0"/>
    <w:rsid w:val="00131C6D"/>
    <w:rsid w:val="00132261"/>
    <w:rsid w:val="00132516"/>
    <w:rsid w:val="00143E2F"/>
    <w:rsid w:val="00147008"/>
    <w:rsid w:val="00147B2F"/>
    <w:rsid w:val="00152BDB"/>
    <w:rsid w:val="001679C7"/>
    <w:rsid w:val="00177AC0"/>
    <w:rsid w:val="001802FF"/>
    <w:rsid w:val="001812C7"/>
    <w:rsid w:val="001A2F49"/>
    <w:rsid w:val="001A53C0"/>
    <w:rsid w:val="001A635F"/>
    <w:rsid w:val="001A7747"/>
    <w:rsid w:val="001B59CE"/>
    <w:rsid w:val="001C03B2"/>
    <w:rsid w:val="001C0B3A"/>
    <w:rsid w:val="001D4E3D"/>
    <w:rsid w:val="001D60B7"/>
    <w:rsid w:val="001D79D7"/>
    <w:rsid w:val="001E266F"/>
    <w:rsid w:val="001F0DD6"/>
    <w:rsid w:val="001F2A9F"/>
    <w:rsid w:val="001F33CF"/>
    <w:rsid w:val="001F7D86"/>
    <w:rsid w:val="00204864"/>
    <w:rsid w:val="00206BCE"/>
    <w:rsid w:val="002128D4"/>
    <w:rsid w:val="00216754"/>
    <w:rsid w:val="00232134"/>
    <w:rsid w:val="002343A2"/>
    <w:rsid w:val="00244DDB"/>
    <w:rsid w:val="00245036"/>
    <w:rsid w:val="0024561D"/>
    <w:rsid w:val="00247ED9"/>
    <w:rsid w:val="00251484"/>
    <w:rsid w:val="00257A85"/>
    <w:rsid w:val="00263DCE"/>
    <w:rsid w:val="00263F88"/>
    <w:rsid w:val="00272236"/>
    <w:rsid w:val="00275512"/>
    <w:rsid w:val="00275A81"/>
    <w:rsid w:val="00275E3A"/>
    <w:rsid w:val="0028151A"/>
    <w:rsid w:val="002831A4"/>
    <w:rsid w:val="00283B08"/>
    <w:rsid w:val="00284DA0"/>
    <w:rsid w:val="002852EF"/>
    <w:rsid w:val="002901C4"/>
    <w:rsid w:val="00296E25"/>
    <w:rsid w:val="00296E37"/>
    <w:rsid w:val="0029760F"/>
    <w:rsid w:val="002A2457"/>
    <w:rsid w:val="002A3DF3"/>
    <w:rsid w:val="002C14CB"/>
    <w:rsid w:val="002C2714"/>
    <w:rsid w:val="002C399F"/>
    <w:rsid w:val="002C5947"/>
    <w:rsid w:val="002C68EF"/>
    <w:rsid w:val="002D0F9A"/>
    <w:rsid w:val="002D1F60"/>
    <w:rsid w:val="002E1708"/>
    <w:rsid w:val="002E4EDD"/>
    <w:rsid w:val="002F643F"/>
    <w:rsid w:val="002F67B1"/>
    <w:rsid w:val="00300306"/>
    <w:rsid w:val="003123E9"/>
    <w:rsid w:val="00315A50"/>
    <w:rsid w:val="00324F6D"/>
    <w:rsid w:val="00332F9B"/>
    <w:rsid w:val="0033323C"/>
    <w:rsid w:val="00345DA8"/>
    <w:rsid w:val="00355F0C"/>
    <w:rsid w:val="00357003"/>
    <w:rsid w:val="003638DF"/>
    <w:rsid w:val="0037029A"/>
    <w:rsid w:val="00370828"/>
    <w:rsid w:val="00373E3E"/>
    <w:rsid w:val="00374DE4"/>
    <w:rsid w:val="0038633F"/>
    <w:rsid w:val="00386688"/>
    <w:rsid w:val="00391191"/>
    <w:rsid w:val="003918CC"/>
    <w:rsid w:val="00391940"/>
    <w:rsid w:val="00391C69"/>
    <w:rsid w:val="003943D1"/>
    <w:rsid w:val="003973F5"/>
    <w:rsid w:val="003A1859"/>
    <w:rsid w:val="003A2BA2"/>
    <w:rsid w:val="003A6829"/>
    <w:rsid w:val="003A705B"/>
    <w:rsid w:val="003A7C1E"/>
    <w:rsid w:val="003B1E9D"/>
    <w:rsid w:val="003B5F52"/>
    <w:rsid w:val="003B67EF"/>
    <w:rsid w:val="003C6922"/>
    <w:rsid w:val="003D7B57"/>
    <w:rsid w:val="003E2166"/>
    <w:rsid w:val="003E22E2"/>
    <w:rsid w:val="003E66B2"/>
    <w:rsid w:val="003E6802"/>
    <w:rsid w:val="003F1B99"/>
    <w:rsid w:val="003F23E9"/>
    <w:rsid w:val="003F62E4"/>
    <w:rsid w:val="003F65F9"/>
    <w:rsid w:val="003F75B9"/>
    <w:rsid w:val="004103DA"/>
    <w:rsid w:val="004103FE"/>
    <w:rsid w:val="0041078B"/>
    <w:rsid w:val="00410E14"/>
    <w:rsid w:val="004214DE"/>
    <w:rsid w:val="004256B8"/>
    <w:rsid w:val="00434C6C"/>
    <w:rsid w:val="0043575D"/>
    <w:rsid w:val="00437EE7"/>
    <w:rsid w:val="00440BB0"/>
    <w:rsid w:val="00447C2A"/>
    <w:rsid w:val="004578C3"/>
    <w:rsid w:val="00460EFD"/>
    <w:rsid w:val="004677FF"/>
    <w:rsid w:val="00470FC0"/>
    <w:rsid w:val="00477737"/>
    <w:rsid w:val="00480899"/>
    <w:rsid w:val="00486651"/>
    <w:rsid w:val="00492822"/>
    <w:rsid w:val="00494040"/>
    <w:rsid w:val="0049775C"/>
    <w:rsid w:val="004A0F57"/>
    <w:rsid w:val="004A140B"/>
    <w:rsid w:val="004A7B8D"/>
    <w:rsid w:val="004B0DBB"/>
    <w:rsid w:val="004B4772"/>
    <w:rsid w:val="004B4E53"/>
    <w:rsid w:val="004B5D1E"/>
    <w:rsid w:val="004B7954"/>
    <w:rsid w:val="004C1B13"/>
    <w:rsid w:val="004C367C"/>
    <w:rsid w:val="004C6108"/>
    <w:rsid w:val="004C6B95"/>
    <w:rsid w:val="004D2BE7"/>
    <w:rsid w:val="004D2F9F"/>
    <w:rsid w:val="004D4AA8"/>
    <w:rsid w:val="004D4CCC"/>
    <w:rsid w:val="004D561C"/>
    <w:rsid w:val="004D7991"/>
    <w:rsid w:val="004E0C9B"/>
    <w:rsid w:val="004E20E5"/>
    <w:rsid w:val="004E2F8A"/>
    <w:rsid w:val="004E390E"/>
    <w:rsid w:val="004F1778"/>
    <w:rsid w:val="004F3874"/>
    <w:rsid w:val="004F5088"/>
    <w:rsid w:val="004F5F78"/>
    <w:rsid w:val="004F69CC"/>
    <w:rsid w:val="00502CA0"/>
    <w:rsid w:val="00507092"/>
    <w:rsid w:val="0051312A"/>
    <w:rsid w:val="00513A26"/>
    <w:rsid w:val="00527EEC"/>
    <w:rsid w:val="00540D75"/>
    <w:rsid w:val="00545185"/>
    <w:rsid w:val="0054715D"/>
    <w:rsid w:val="0055134A"/>
    <w:rsid w:val="0055797E"/>
    <w:rsid w:val="00565958"/>
    <w:rsid w:val="00565B99"/>
    <w:rsid w:val="00572547"/>
    <w:rsid w:val="00575950"/>
    <w:rsid w:val="00577D13"/>
    <w:rsid w:val="00580CF3"/>
    <w:rsid w:val="00582085"/>
    <w:rsid w:val="00595382"/>
    <w:rsid w:val="005A51DE"/>
    <w:rsid w:val="005A5266"/>
    <w:rsid w:val="005B341B"/>
    <w:rsid w:val="005B67D2"/>
    <w:rsid w:val="005B6C1B"/>
    <w:rsid w:val="005B7CA5"/>
    <w:rsid w:val="005D281A"/>
    <w:rsid w:val="005D7490"/>
    <w:rsid w:val="005E08AE"/>
    <w:rsid w:val="005E3572"/>
    <w:rsid w:val="005E4851"/>
    <w:rsid w:val="005E4DEA"/>
    <w:rsid w:val="005E5001"/>
    <w:rsid w:val="005F1806"/>
    <w:rsid w:val="005F3B11"/>
    <w:rsid w:val="005F4017"/>
    <w:rsid w:val="0060218A"/>
    <w:rsid w:val="006049CB"/>
    <w:rsid w:val="00610C43"/>
    <w:rsid w:val="00620ECD"/>
    <w:rsid w:val="006231AE"/>
    <w:rsid w:val="00623DC7"/>
    <w:rsid w:val="0062482B"/>
    <w:rsid w:val="00624F5F"/>
    <w:rsid w:val="006265F4"/>
    <w:rsid w:val="006416E4"/>
    <w:rsid w:val="00643A5E"/>
    <w:rsid w:val="00644470"/>
    <w:rsid w:val="006458D4"/>
    <w:rsid w:val="00645BE1"/>
    <w:rsid w:val="00651A5F"/>
    <w:rsid w:val="00655EE1"/>
    <w:rsid w:val="00664162"/>
    <w:rsid w:val="00671882"/>
    <w:rsid w:val="00674ED9"/>
    <w:rsid w:val="006763A1"/>
    <w:rsid w:val="00696556"/>
    <w:rsid w:val="00697C2F"/>
    <w:rsid w:val="006A098C"/>
    <w:rsid w:val="006A45EE"/>
    <w:rsid w:val="006A58D8"/>
    <w:rsid w:val="006C0982"/>
    <w:rsid w:val="006C1956"/>
    <w:rsid w:val="006C7843"/>
    <w:rsid w:val="006D0301"/>
    <w:rsid w:val="006D36BC"/>
    <w:rsid w:val="006D6CE9"/>
    <w:rsid w:val="006E112C"/>
    <w:rsid w:val="006E30C2"/>
    <w:rsid w:val="006E766D"/>
    <w:rsid w:val="006E7D92"/>
    <w:rsid w:val="006F0D45"/>
    <w:rsid w:val="007009C6"/>
    <w:rsid w:val="00700D55"/>
    <w:rsid w:val="00700E55"/>
    <w:rsid w:val="00700F52"/>
    <w:rsid w:val="00701958"/>
    <w:rsid w:val="00706949"/>
    <w:rsid w:val="007219B7"/>
    <w:rsid w:val="00724635"/>
    <w:rsid w:val="00724803"/>
    <w:rsid w:val="007269D9"/>
    <w:rsid w:val="007336CE"/>
    <w:rsid w:val="00734AB3"/>
    <w:rsid w:val="007354A0"/>
    <w:rsid w:val="007407BB"/>
    <w:rsid w:val="00745E8C"/>
    <w:rsid w:val="00746AFD"/>
    <w:rsid w:val="00753A4C"/>
    <w:rsid w:val="0075792F"/>
    <w:rsid w:val="00761335"/>
    <w:rsid w:val="00761802"/>
    <w:rsid w:val="00763DC9"/>
    <w:rsid w:val="00767371"/>
    <w:rsid w:val="007722EE"/>
    <w:rsid w:val="0077476D"/>
    <w:rsid w:val="007751CB"/>
    <w:rsid w:val="007769CD"/>
    <w:rsid w:val="007850F1"/>
    <w:rsid w:val="00790C1A"/>
    <w:rsid w:val="007910DF"/>
    <w:rsid w:val="00793B94"/>
    <w:rsid w:val="007976D7"/>
    <w:rsid w:val="007A5C79"/>
    <w:rsid w:val="007B1B9D"/>
    <w:rsid w:val="007B5C68"/>
    <w:rsid w:val="007C1CB6"/>
    <w:rsid w:val="007D10D7"/>
    <w:rsid w:val="007D2C44"/>
    <w:rsid w:val="007D6FED"/>
    <w:rsid w:val="007E2314"/>
    <w:rsid w:val="007E4A51"/>
    <w:rsid w:val="007E6252"/>
    <w:rsid w:val="007E701B"/>
    <w:rsid w:val="007E7222"/>
    <w:rsid w:val="007F234D"/>
    <w:rsid w:val="007F4A34"/>
    <w:rsid w:val="00801706"/>
    <w:rsid w:val="00803234"/>
    <w:rsid w:val="00804771"/>
    <w:rsid w:val="00804C25"/>
    <w:rsid w:val="0081124E"/>
    <w:rsid w:val="00813173"/>
    <w:rsid w:val="00815BE5"/>
    <w:rsid w:val="0082778F"/>
    <w:rsid w:val="008315C3"/>
    <w:rsid w:val="008347F7"/>
    <w:rsid w:val="00837085"/>
    <w:rsid w:val="00845C9B"/>
    <w:rsid w:val="00846805"/>
    <w:rsid w:val="008468F6"/>
    <w:rsid w:val="00847046"/>
    <w:rsid w:val="00847C30"/>
    <w:rsid w:val="00852106"/>
    <w:rsid w:val="00852953"/>
    <w:rsid w:val="00854FBA"/>
    <w:rsid w:val="008564D0"/>
    <w:rsid w:val="00860F18"/>
    <w:rsid w:val="0086219A"/>
    <w:rsid w:val="00862C29"/>
    <w:rsid w:val="00863D1D"/>
    <w:rsid w:val="00865E5A"/>
    <w:rsid w:val="008725B0"/>
    <w:rsid w:val="00873054"/>
    <w:rsid w:val="00874A32"/>
    <w:rsid w:val="00874C4F"/>
    <w:rsid w:val="008811D9"/>
    <w:rsid w:val="00881203"/>
    <w:rsid w:val="0088242E"/>
    <w:rsid w:val="00886248"/>
    <w:rsid w:val="00892D65"/>
    <w:rsid w:val="008952FF"/>
    <w:rsid w:val="008A5248"/>
    <w:rsid w:val="008A5751"/>
    <w:rsid w:val="008A6553"/>
    <w:rsid w:val="008B0F67"/>
    <w:rsid w:val="008B1D15"/>
    <w:rsid w:val="008B3974"/>
    <w:rsid w:val="008B764D"/>
    <w:rsid w:val="008C19BB"/>
    <w:rsid w:val="008C3B92"/>
    <w:rsid w:val="008C4E07"/>
    <w:rsid w:val="008F6FE6"/>
    <w:rsid w:val="00901866"/>
    <w:rsid w:val="00902893"/>
    <w:rsid w:val="00912FAB"/>
    <w:rsid w:val="00917E9E"/>
    <w:rsid w:val="0092530A"/>
    <w:rsid w:val="00925DF2"/>
    <w:rsid w:val="00934BC8"/>
    <w:rsid w:val="009353D4"/>
    <w:rsid w:val="00942B2B"/>
    <w:rsid w:val="00944D2F"/>
    <w:rsid w:val="00952A40"/>
    <w:rsid w:val="009548EF"/>
    <w:rsid w:val="00955A5B"/>
    <w:rsid w:val="00957502"/>
    <w:rsid w:val="00960E91"/>
    <w:rsid w:val="00961606"/>
    <w:rsid w:val="00964E19"/>
    <w:rsid w:val="009654F6"/>
    <w:rsid w:val="00973413"/>
    <w:rsid w:val="00974921"/>
    <w:rsid w:val="00975457"/>
    <w:rsid w:val="009768AD"/>
    <w:rsid w:val="009775DC"/>
    <w:rsid w:val="009803CC"/>
    <w:rsid w:val="00980CB0"/>
    <w:rsid w:val="00981428"/>
    <w:rsid w:val="00983E47"/>
    <w:rsid w:val="00985036"/>
    <w:rsid w:val="00985A7B"/>
    <w:rsid w:val="00991D23"/>
    <w:rsid w:val="0099520A"/>
    <w:rsid w:val="009A1A09"/>
    <w:rsid w:val="009A3D01"/>
    <w:rsid w:val="009A7493"/>
    <w:rsid w:val="009A7A7E"/>
    <w:rsid w:val="009B3B15"/>
    <w:rsid w:val="009C3F6F"/>
    <w:rsid w:val="009C454A"/>
    <w:rsid w:val="009D0B23"/>
    <w:rsid w:val="009E418C"/>
    <w:rsid w:val="009E6149"/>
    <w:rsid w:val="009F033C"/>
    <w:rsid w:val="009F0DAA"/>
    <w:rsid w:val="009F29B2"/>
    <w:rsid w:val="00A01F77"/>
    <w:rsid w:val="00A0497E"/>
    <w:rsid w:val="00A12827"/>
    <w:rsid w:val="00A31F35"/>
    <w:rsid w:val="00A33A5D"/>
    <w:rsid w:val="00A346F4"/>
    <w:rsid w:val="00A35085"/>
    <w:rsid w:val="00A41610"/>
    <w:rsid w:val="00A41710"/>
    <w:rsid w:val="00A5511C"/>
    <w:rsid w:val="00A56B56"/>
    <w:rsid w:val="00A573ED"/>
    <w:rsid w:val="00A577AA"/>
    <w:rsid w:val="00A57D5E"/>
    <w:rsid w:val="00A637F1"/>
    <w:rsid w:val="00A66DA0"/>
    <w:rsid w:val="00A71D8A"/>
    <w:rsid w:val="00A7255C"/>
    <w:rsid w:val="00A7799B"/>
    <w:rsid w:val="00A82460"/>
    <w:rsid w:val="00A83ED3"/>
    <w:rsid w:val="00A87BA9"/>
    <w:rsid w:val="00AA104D"/>
    <w:rsid w:val="00AA266B"/>
    <w:rsid w:val="00AA7746"/>
    <w:rsid w:val="00AB5D2E"/>
    <w:rsid w:val="00AC0ADC"/>
    <w:rsid w:val="00AC71EB"/>
    <w:rsid w:val="00AD51D3"/>
    <w:rsid w:val="00AE5938"/>
    <w:rsid w:val="00AE72AF"/>
    <w:rsid w:val="00AF2CE4"/>
    <w:rsid w:val="00AF4D91"/>
    <w:rsid w:val="00AF4ED2"/>
    <w:rsid w:val="00AF6354"/>
    <w:rsid w:val="00AF701A"/>
    <w:rsid w:val="00B11B0B"/>
    <w:rsid w:val="00B11E08"/>
    <w:rsid w:val="00B14CEE"/>
    <w:rsid w:val="00B16D86"/>
    <w:rsid w:val="00B20DF4"/>
    <w:rsid w:val="00B24E43"/>
    <w:rsid w:val="00B25594"/>
    <w:rsid w:val="00B255E3"/>
    <w:rsid w:val="00B26010"/>
    <w:rsid w:val="00B32659"/>
    <w:rsid w:val="00B33F3C"/>
    <w:rsid w:val="00B33F9A"/>
    <w:rsid w:val="00B36986"/>
    <w:rsid w:val="00B46253"/>
    <w:rsid w:val="00B464BE"/>
    <w:rsid w:val="00B46934"/>
    <w:rsid w:val="00B54920"/>
    <w:rsid w:val="00B54FBA"/>
    <w:rsid w:val="00B55A9F"/>
    <w:rsid w:val="00B64A13"/>
    <w:rsid w:val="00B702C6"/>
    <w:rsid w:val="00B81AA1"/>
    <w:rsid w:val="00B864E7"/>
    <w:rsid w:val="00B8701C"/>
    <w:rsid w:val="00B904EE"/>
    <w:rsid w:val="00B93AFD"/>
    <w:rsid w:val="00B96D75"/>
    <w:rsid w:val="00BA1332"/>
    <w:rsid w:val="00BA3569"/>
    <w:rsid w:val="00BA5B5A"/>
    <w:rsid w:val="00BA7D35"/>
    <w:rsid w:val="00BB5C6C"/>
    <w:rsid w:val="00BC01B4"/>
    <w:rsid w:val="00BC03CD"/>
    <w:rsid w:val="00BC1AB0"/>
    <w:rsid w:val="00BC2B71"/>
    <w:rsid w:val="00BC2F1B"/>
    <w:rsid w:val="00BC4B03"/>
    <w:rsid w:val="00BC612C"/>
    <w:rsid w:val="00BC7415"/>
    <w:rsid w:val="00BE1D62"/>
    <w:rsid w:val="00BE2011"/>
    <w:rsid w:val="00BE3AD3"/>
    <w:rsid w:val="00BE6BE6"/>
    <w:rsid w:val="00BF1867"/>
    <w:rsid w:val="00BF2CA7"/>
    <w:rsid w:val="00BF47DE"/>
    <w:rsid w:val="00BF5807"/>
    <w:rsid w:val="00C054C7"/>
    <w:rsid w:val="00C0551B"/>
    <w:rsid w:val="00C06137"/>
    <w:rsid w:val="00C0636D"/>
    <w:rsid w:val="00C064A9"/>
    <w:rsid w:val="00C13E24"/>
    <w:rsid w:val="00C20D82"/>
    <w:rsid w:val="00C21CD7"/>
    <w:rsid w:val="00C24722"/>
    <w:rsid w:val="00C3084F"/>
    <w:rsid w:val="00C32BAF"/>
    <w:rsid w:val="00C454ED"/>
    <w:rsid w:val="00C52DAF"/>
    <w:rsid w:val="00C67D13"/>
    <w:rsid w:val="00C7053D"/>
    <w:rsid w:val="00C70ACD"/>
    <w:rsid w:val="00C73D04"/>
    <w:rsid w:val="00C82D76"/>
    <w:rsid w:val="00C849E6"/>
    <w:rsid w:val="00C8609B"/>
    <w:rsid w:val="00C94050"/>
    <w:rsid w:val="00C949E5"/>
    <w:rsid w:val="00C95BF5"/>
    <w:rsid w:val="00CA268A"/>
    <w:rsid w:val="00CA6727"/>
    <w:rsid w:val="00CB26B4"/>
    <w:rsid w:val="00CB5663"/>
    <w:rsid w:val="00CB65EF"/>
    <w:rsid w:val="00CC2852"/>
    <w:rsid w:val="00CC6B10"/>
    <w:rsid w:val="00CC7788"/>
    <w:rsid w:val="00CE0B29"/>
    <w:rsid w:val="00CE38B4"/>
    <w:rsid w:val="00CE50F9"/>
    <w:rsid w:val="00CF0ACC"/>
    <w:rsid w:val="00CF4B46"/>
    <w:rsid w:val="00CF7F94"/>
    <w:rsid w:val="00D02C12"/>
    <w:rsid w:val="00D1491B"/>
    <w:rsid w:val="00D23502"/>
    <w:rsid w:val="00D25F20"/>
    <w:rsid w:val="00D267B3"/>
    <w:rsid w:val="00D31F83"/>
    <w:rsid w:val="00D325AD"/>
    <w:rsid w:val="00D43518"/>
    <w:rsid w:val="00D46F17"/>
    <w:rsid w:val="00D47FCE"/>
    <w:rsid w:val="00D51CFA"/>
    <w:rsid w:val="00D52244"/>
    <w:rsid w:val="00D5233F"/>
    <w:rsid w:val="00D60A10"/>
    <w:rsid w:val="00D6316A"/>
    <w:rsid w:val="00D6574C"/>
    <w:rsid w:val="00D662A3"/>
    <w:rsid w:val="00D7009C"/>
    <w:rsid w:val="00D736A1"/>
    <w:rsid w:val="00D759FE"/>
    <w:rsid w:val="00D80E6E"/>
    <w:rsid w:val="00D84A2B"/>
    <w:rsid w:val="00D91743"/>
    <w:rsid w:val="00D92FB4"/>
    <w:rsid w:val="00D935E7"/>
    <w:rsid w:val="00D95FB0"/>
    <w:rsid w:val="00DA1721"/>
    <w:rsid w:val="00DA481C"/>
    <w:rsid w:val="00DB2FDF"/>
    <w:rsid w:val="00DB3BE6"/>
    <w:rsid w:val="00DB3D26"/>
    <w:rsid w:val="00DB4091"/>
    <w:rsid w:val="00DC6BD8"/>
    <w:rsid w:val="00DD1445"/>
    <w:rsid w:val="00DD37CE"/>
    <w:rsid w:val="00DE36FC"/>
    <w:rsid w:val="00DE4C35"/>
    <w:rsid w:val="00DF1DAA"/>
    <w:rsid w:val="00DF214C"/>
    <w:rsid w:val="00E0318A"/>
    <w:rsid w:val="00E03941"/>
    <w:rsid w:val="00E12A6D"/>
    <w:rsid w:val="00E13BCA"/>
    <w:rsid w:val="00E14F34"/>
    <w:rsid w:val="00E164B2"/>
    <w:rsid w:val="00E16E35"/>
    <w:rsid w:val="00E23346"/>
    <w:rsid w:val="00E24E6F"/>
    <w:rsid w:val="00E2511C"/>
    <w:rsid w:val="00E2716D"/>
    <w:rsid w:val="00E30850"/>
    <w:rsid w:val="00E3144F"/>
    <w:rsid w:val="00E3382A"/>
    <w:rsid w:val="00E356D3"/>
    <w:rsid w:val="00E358E9"/>
    <w:rsid w:val="00E370D7"/>
    <w:rsid w:val="00E449D2"/>
    <w:rsid w:val="00E46EF1"/>
    <w:rsid w:val="00E509E3"/>
    <w:rsid w:val="00E52F3E"/>
    <w:rsid w:val="00E5754C"/>
    <w:rsid w:val="00E60A11"/>
    <w:rsid w:val="00E71ABA"/>
    <w:rsid w:val="00E722B8"/>
    <w:rsid w:val="00E74E2B"/>
    <w:rsid w:val="00E806C4"/>
    <w:rsid w:val="00E84010"/>
    <w:rsid w:val="00E86278"/>
    <w:rsid w:val="00E86DAC"/>
    <w:rsid w:val="00E8779D"/>
    <w:rsid w:val="00E91412"/>
    <w:rsid w:val="00E9322C"/>
    <w:rsid w:val="00E9425E"/>
    <w:rsid w:val="00EA2B50"/>
    <w:rsid w:val="00EA394E"/>
    <w:rsid w:val="00EA53FA"/>
    <w:rsid w:val="00EA6A72"/>
    <w:rsid w:val="00EA7978"/>
    <w:rsid w:val="00EA7F14"/>
    <w:rsid w:val="00EB20F6"/>
    <w:rsid w:val="00EC352F"/>
    <w:rsid w:val="00EC7012"/>
    <w:rsid w:val="00EC75AA"/>
    <w:rsid w:val="00EC7914"/>
    <w:rsid w:val="00ED39CD"/>
    <w:rsid w:val="00ED4C55"/>
    <w:rsid w:val="00ED4EE6"/>
    <w:rsid w:val="00ED6F3D"/>
    <w:rsid w:val="00ED7570"/>
    <w:rsid w:val="00EE2E11"/>
    <w:rsid w:val="00EE51B6"/>
    <w:rsid w:val="00EE7C44"/>
    <w:rsid w:val="00EF385A"/>
    <w:rsid w:val="00EF7E02"/>
    <w:rsid w:val="00F04109"/>
    <w:rsid w:val="00F04E3D"/>
    <w:rsid w:val="00F0657E"/>
    <w:rsid w:val="00F102CD"/>
    <w:rsid w:val="00F218DF"/>
    <w:rsid w:val="00F312B8"/>
    <w:rsid w:val="00F3142C"/>
    <w:rsid w:val="00F40462"/>
    <w:rsid w:val="00F46DEC"/>
    <w:rsid w:val="00F47D57"/>
    <w:rsid w:val="00F47F6F"/>
    <w:rsid w:val="00F52AC6"/>
    <w:rsid w:val="00F57322"/>
    <w:rsid w:val="00F62557"/>
    <w:rsid w:val="00F76260"/>
    <w:rsid w:val="00F81A8B"/>
    <w:rsid w:val="00F940C3"/>
    <w:rsid w:val="00F9497E"/>
    <w:rsid w:val="00FA6929"/>
    <w:rsid w:val="00FA7D53"/>
    <w:rsid w:val="00FC09E5"/>
    <w:rsid w:val="00FC6FFA"/>
    <w:rsid w:val="00FD43ED"/>
    <w:rsid w:val="00FD59EE"/>
    <w:rsid w:val="00FD721E"/>
    <w:rsid w:val="00FE63FE"/>
    <w:rsid w:val="00FE6632"/>
    <w:rsid w:val="00FF0410"/>
    <w:rsid w:val="00FF0CCF"/>
    <w:rsid w:val="00FF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DA387"/>
  <w15:chartTrackingRefBased/>
  <w15:docId w15:val="{03474972-9968-4ED9-B315-6E0C2F7CB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15A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A3DF3"/>
    <w:pPr>
      <w:ind w:left="720"/>
      <w:contextualSpacing/>
    </w:p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77A7C"/>
    <w:rPr>
      <w:rFonts w:ascii="Segoe UI" w:hAnsi="Segoe UI" w:cs="Segoe UI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77A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BF5807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EC352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C352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C352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C35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C35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56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201309-383E-4711-85CA-662F670E1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1</Words>
  <Characters>3253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Norton</dc:creator>
  <cp:keywords/>
  <dc:description/>
  <cp:lastModifiedBy>Joanna Norton</cp:lastModifiedBy>
  <cp:revision>6</cp:revision>
  <cp:lastPrinted>2019-03-04T13:23:00Z</cp:lastPrinted>
  <dcterms:created xsi:type="dcterms:W3CDTF">2019-07-04T14:31:00Z</dcterms:created>
  <dcterms:modified xsi:type="dcterms:W3CDTF">2019-07-30T12:45:00Z</dcterms:modified>
</cp:coreProperties>
</file>